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9D9512" w14:textId="7C1A31F7" w:rsidR="00FF1FBE" w:rsidRPr="001A2B4E" w:rsidRDefault="00AF51BE" w:rsidP="00A351BB">
      <w:pPr>
        <w:pBdr>
          <w:bottom w:val="single" w:sz="6" w:space="1" w:color="auto"/>
        </w:pBdr>
        <w:jc w:val="both"/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</w:rPr>
        <w:t>ADDITIONAL FILE 1:</w:t>
      </w:r>
      <w:r w:rsidR="00A351BB" w:rsidRPr="001A2B4E"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</w:rPr>
        <w:t xml:space="preserve"> MATERIALS</w:t>
      </w:r>
    </w:p>
    <w:p w14:paraId="69EEF2A6" w14:textId="77777777" w:rsidR="00A351BB" w:rsidRDefault="00A351BB" w:rsidP="001A2B4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BC48288" w14:textId="13FBC7F2" w:rsidR="00A351BB" w:rsidRPr="001A2B4E" w:rsidRDefault="00AF51BE" w:rsidP="001A2B4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b/>
          <w:bCs/>
          <w:sz w:val="22"/>
          <w:szCs w:val="22"/>
        </w:rPr>
        <w:t>Additional file 1:</w:t>
      </w:r>
      <w:r w:rsidR="00A351B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bookmarkEnd w:id="0"/>
      <w:r w:rsidR="00A351BB">
        <w:rPr>
          <w:rFonts w:ascii="Times New Roman" w:hAnsi="Times New Roman" w:cs="Times New Roman"/>
          <w:b/>
          <w:bCs/>
          <w:sz w:val="22"/>
          <w:szCs w:val="22"/>
        </w:rPr>
        <w:t>Methods</w:t>
      </w:r>
    </w:p>
    <w:p w14:paraId="0B6CCBF4" w14:textId="7D88D425" w:rsidR="00FF1FBE" w:rsidRPr="001A2B4E" w:rsidRDefault="00FF1FBE" w:rsidP="001A2B4E">
      <w:pPr>
        <w:jc w:val="both"/>
        <w:rPr>
          <w:rFonts w:ascii="Times New Roman" w:hAnsi="Times New Roman" w:cs="Times New Roman"/>
          <w:sz w:val="22"/>
          <w:szCs w:val="22"/>
        </w:rPr>
      </w:pPr>
      <w:r w:rsidRPr="001A2B4E">
        <w:rPr>
          <w:rFonts w:ascii="Times New Roman" w:hAnsi="Times New Roman" w:cs="Times New Roman"/>
          <w:sz w:val="22"/>
          <w:szCs w:val="22"/>
        </w:rPr>
        <w:t>For assessment of the inter-rater reliability of manual delineations of the choroid plexus, two additional raters manually segment</w:t>
      </w:r>
      <w:r w:rsidR="00A351BB">
        <w:rPr>
          <w:rFonts w:ascii="Times New Roman" w:hAnsi="Times New Roman" w:cs="Times New Roman"/>
          <w:sz w:val="22"/>
          <w:szCs w:val="22"/>
        </w:rPr>
        <w:t>ed</w:t>
      </w:r>
      <w:r w:rsidRPr="001A2B4E">
        <w:rPr>
          <w:rFonts w:ascii="Times New Roman" w:hAnsi="Times New Roman" w:cs="Times New Roman"/>
          <w:sz w:val="22"/>
          <w:szCs w:val="22"/>
        </w:rPr>
        <w:t xml:space="preserve"> the choroid plexus </w:t>
      </w:r>
      <w:r w:rsidR="00A351BB">
        <w:rPr>
          <w:rFonts w:ascii="Times New Roman" w:hAnsi="Times New Roman" w:cs="Times New Roman"/>
          <w:sz w:val="22"/>
          <w:szCs w:val="22"/>
        </w:rPr>
        <w:t xml:space="preserve">in the lateral ventricles </w:t>
      </w:r>
      <w:r w:rsidRPr="001A2B4E">
        <w:rPr>
          <w:rFonts w:ascii="Times New Roman" w:hAnsi="Times New Roman" w:cs="Times New Roman"/>
          <w:sz w:val="22"/>
          <w:szCs w:val="22"/>
        </w:rPr>
        <w:t xml:space="preserve">following the same protocol as the primary rater described in the </w:t>
      </w:r>
      <w:r w:rsidRPr="001A2B4E">
        <w:rPr>
          <w:rFonts w:ascii="Times New Roman" w:hAnsi="Times New Roman" w:cs="Times New Roman"/>
          <w:i/>
          <w:iCs/>
          <w:sz w:val="22"/>
          <w:szCs w:val="22"/>
        </w:rPr>
        <w:t>Methods</w:t>
      </w:r>
      <w:r w:rsidRPr="001A2B4E">
        <w:rPr>
          <w:rFonts w:ascii="Times New Roman" w:hAnsi="Times New Roman" w:cs="Times New Roman"/>
          <w:sz w:val="22"/>
          <w:szCs w:val="22"/>
        </w:rPr>
        <w:t xml:space="preserve"> section in 10 subjects from the machine learning training sample. In brief, these secondary raters generated segmentation masks from T</w:t>
      </w:r>
      <w:r w:rsidRPr="001A2B4E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Pr="001A2B4E">
        <w:rPr>
          <w:rFonts w:ascii="Times New Roman" w:hAnsi="Times New Roman" w:cs="Times New Roman"/>
          <w:sz w:val="22"/>
          <w:szCs w:val="22"/>
        </w:rPr>
        <w:t>-weighted, and co-registered T</w:t>
      </w:r>
      <w:r w:rsidRPr="001A2B4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1A2B4E">
        <w:rPr>
          <w:rFonts w:ascii="Times New Roman" w:hAnsi="Times New Roman" w:cs="Times New Roman"/>
          <w:sz w:val="22"/>
          <w:szCs w:val="22"/>
        </w:rPr>
        <w:t>-weighted and T</w:t>
      </w:r>
      <w:r w:rsidRPr="001A2B4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1A2B4E">
        <w:rPr>
          <w:rFonts w:ascii="Times New Roman" w:hAnsi="Times New Roman" w:cs="Times New Roman"/>
          <w:sz w:val="22"/>
          <w:szCs w:val="22"/>
        </w:rPr>
        <w:t>-weighted-FLAIR</w:t>
      </w:r>
      <w:r w:rsidR="00A351BB">
        <w:rPr>
          <w:rFonts w:ascii="Times New Roman" w:hAnsi="Times New Roman" w:cs="Times New Roman"/>
          <w:sz w:val="22"/>
          <w:szCs w:val="22"/>
        </w:rPr>
        <w:t>,</w:t>
      </w:r>
      <w:r w:rsidRPr="001A2B4E">
        <w:rPr>
          <w:rFonts w:ascii="Times New Roman" w:hAnsi="Times New Roman" w:cs="Times New Roman"/>
          <w:sz w:val="22"/>
          <w:szCs w:val="22"/>
        </w:rPr>
        <w:t xml:space="preserve"> MRI resulting in one choroid plexus mask per subject in T</w:t>
      </w:r>
      <w:r w:rsidRPr="001A2B4E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Pr="001A2B4E">
        <w:rPr>
          <w:rFonts w:ascii="Times New Roman" w:hAnsi="Times New Roman" w:cs="Times New Roman"/>
          <w:sz w:val="22"/>
          <w:szCs w:val="22"/>
        </w:rPr>
        <w:t>-weighted anatomical space. The intraclass correlation coefficient was calculated between each of the raters’ choroid plexus volumes (cm</w:t>
      </w:r>
      <w:r w:rsidRPr="001A2B4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1A2B4E">
        <w:rPr>
          <w:rFonts w:ascii="Times New Roman" w:hAnsi="Times New Roman" w:cs="Times New Roman"/>
          <w:sz w:val="22"/>
          <w:szCs w:val="22"/>
        </w:rPr>
        <w:t>).</w:t>
      </w:r>
    </w:p>
    <w:p w14:paraId="67D8FF38" w14:textId="4DF42016" w:rsidR="00FF1FBE" w:rsidRPr="001A2B4E" w:rsidRDefault="00FF1FBE" w:rsidP="001A2B4E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1A2B4E">
        <w:rPr>
          <w:rFonts w:ascii="Times New Roman" w:hAnsi="Times New Roman" w:cs="Times New Roman"/>
          <w:sz w:val="22"/>
          <w:szCs w:val="22"/>
        </w:rPr>
        <w:t>For assessment of the test-retest reliability of the proposed machine learning methods, we retrospectively analyzed consecutive T</w:t>
      </w:r>
      <w:r w:rsidRPr="001A2B4E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Pr="001A2B4E">
        <w:rPr>
          <w:rFonts w:ascii="Times New Roman" w:hAnsi="Times New Roman" w:cs="Times New Roman"/>
          <w:sz w:val="22"/>
          <w:szCs w:val="22"/>
        </w:rPr>
        <w:t>-weigthed MRI</w:t>
      </w:r>
      <w:r w:rsidR="00A351BB">
        <w:rPr>
          <w:rFonts w:ascii="Times New Roman" w:hAnsi="Times New Roman" w:cs="Times New Roman"/>
          <w:sz w:val="22"/>
          <w:szCs w:val="22"/>
        </w:rPr>
        <w:t>s</w:t>
      </w:r>
      <w:r w:rsidRPr="001A2B4E">
        <w:rPr>
          <w:rFonts w:ascii="Times New Roman" w:hAnsi="Times New Roman" w:cs="Times New Roman"/>
          <w:sz w:val="22"/>
          <w:szCs w:val="22"/>
        </w:rPr>
        <w:t xml:space="preserve"> collected in the same 10 subjects within a </w:t>
      </w:r>
      <w:r w:rsidR="00A351BB">
        <w:rPr>
          <w:rFonts w:ascii="Times New Roman" w:hAnsi="Times New Roman" w:cs="Times New Roman"/>
          <w:sz w:val="22"/>
          <w:szCs w:val="22"/>
        </w:rPr>
        <w:t>two</w:t>
      </w:r>
      <w:r w:rsidRPr="001A2B4E">
        <w:rPr>
          <w:rFonts w:ascii="Times New Roman" w:hAnsi="Times New Roman" w:cs="Times New Roman"/>
          <w:sz w:val="22"/>
          <w:szCs w:val="22"/>
        </w:rPr>
        <w:t xml:space="preserve"> month time frame. </w:t>
      </w:r>
      <w:r w:rsidR="00A351BB">
        <w:rPr>
          <w:rFonts w:ascii="Times New Roman" w:hAnsi="Times New Roman" w:cs="Times New Roman"/>
          <w:sz w:val="22"/>
          <w:szCs w:val="22"/>
        </w:rPr>
        <w:t>Four</w:t>
      </w:r>
      <w:r w:rsidRPr="001A2B4E">
        <w:rPr>
          <w:rFonts w:ascii="Times New Roman" w:hAnsi="Times New Roman" w:cs="Times New Roman"/>
          <w:sz w:val="22"/>
          <w:szCs w:val="22"/>
        </w:rPr>
        <w:t xml:space="preserve"> of the subjects had consecutive T</w:t>
      </w:r>
      <w:r w:rsidRPr="001A2B4E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Pr="001A2B4E">
        <w:rPr>
          <w:rFonts w:ascii="Times New Roman" w:hAnsi="Times New Roman" w:cs="Times New Roman"/>
          <w:sz w:val="22"/>
          <w:szCs w:val="22"/>
        </w:rPr>
        <w:t>-weighted MRI</w:t>
      </w:r>
      <w:r w:rsidR="00A351BB">
        <w:rPr>
          <w:rFonts w:ascii="Times New Roman" w:hAnsi="Times New Roman" w:cs="Times New Roman"/>
          <w:sz w:val="22"/>
          <w:szCs w:val="22"/>
        </w:rPr>
        <w:t>s</w:t>
      </w:r>
      <w:r w:rsidRPr="001A2B4E">
        <w:rPr>
          <w:rFonts w:ascii="Times New Roman" w:hAnsi="Times New Roman" w:cs="Times New Roman"/>
          <w:sz w:val="22"/>
          <w:szCs w:val="22"/>
        </w:rPr>
        <w:t xml:space="preserve"> acquired with the following parameters: </w:t>
      </w:r>
      <w:r w:rsidRPr="00FF1FBE">
        <w:rPr>
          <w:rFonts w:ascii="Times New Roman" w:hAnsi="Times New Roman" w:cs="Times New Roman"/>
          <w:sz w:val="22"/>
          <w:szCs w:val="22"/>
        </w:rPr>
        <w:t>TR = 8.2 ms; TE = 3.8 ms; field of view = 256 x 240 x 180 mm</w:t>
      </w:r>
      <w:r w:rsidRPr="00FF1FB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FF1FBE">
        <w:rPr>
          <w:rFonts w:ascii="Times New Roman" w:hAnsi="Times New Roman" w:cs="Times New Roman"/>
          <w:sz w:val="22"/>
          <w:szCs w:val="22"/>
        </w:rPr>
        <w:t>; number of slices = 180; spatial resolution = 1.0 x 1.0 x 1.0 mm</w:t>
      </w:r>
      <w:r w:rsidRPr="00FF1FB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FF1FBE">
        <w:rPr>
          <w:rFonts w:ascii="Times New Roman" w:hAnsi="Times New Roman" w:cs="Times New Roman"/>
          <w:sz w:val="22"/>
          <w:szCs w:val="22"/>
        </w:rPr>
        <w:t>; duration = 2 minutes 45 seconds, compressed sensing: on</w:t>
      </w:r>
      <w:r w:rsidRPr="001A2B4E">
        <w:rPr>
          <w:rFonts w:ascii="Times New Roman" w:hAnsi="Times New Roman" w:cs="Times New Roman"/>
          <w:sz w:val="22"/>
          <w:szCs w:val="22"/>
        </w:rPr>
        <w:t xml:space="preserve">. </w:t>
      </w:r>
      <w:r w:rsidR="00A351BB">
        <w:rPr>
          <w:rFonts w:ascii="Times New Roman" w:hAnsi="Times New Roman" w:cs="Times New Roman"/>
          <w:sz w:val="22"/>
          <w:szCs w:val="22"/>
        </w:rPr>
        <w:t>Six</w:t>
      </w:r>
      <w:r w:rsidRPr="001A2B4E">
        <w:rPr>
          <w:rFonts w:ascii="Times New Roman" w:hAnsi="Times New Roman" w:cs="Times New Roman"/>
          <w:sz w:val="22"/>
          <w:szCs w:val="22"/>
        </w:rPr>
        <w:t xml:space="preserve"> of the subjects had consecutive T</w:t>
      </w:r>
      <w:r w:rsidRPr="001A2B4E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Pr="001A2B4E">
        <w:rPr>
          <w:rFonts w:ascii="Times New Roman" w:hAnsi="Times New Roman" w:cs="Times New Roman"/>
          <w:sz w:val="22"/>
          <w:szCs w:val="22"/>
        </w:rPr>
        <w:t>-weighted MRI</w:t>
      </w:r>
      <w:r w:rsidR="00A351BB">
        <w:rPr>
          <w:rFonts w:ascii="Times New Roman" w:hAnsi="Times New Roman" w:cs="Times New Roman"/>
          <w:sz w:val="22"/>
          <w:szCs w:val="22"/>
        </w:rPr>
        <w:t>s</w:t>
      </w:r>
      <w:r w:rsidRPr="001A2B4E">
        <w:rPr>
          <w:rFonts w:ascii="Times New Roman" w:hAnsi="Times New Roman" w:cs="Times New Roman"/>
          <w:sz w:val="22"/>
          <w:szCs w:val="22"/>
        </w:rPr>
        <w:t xml:space="preserve"> acquired with </w:t>
      </w:r>
      <w:r w:rsidR="00A351BB">
        <w:rPr>
          <w:rFonts w:ascii="Times New Roman" w:hAnsi="Times New Roman" w:cs="Times New Roman"/>
          <w:sz w:val="22"/>
          <w:szCs w:val="22"/>
        </w:rPr>
        <w:t xml:space="preserve">very similar albeit slightly different </w:t>
      </w:r>
      <w:r w:rsidRPr="001A2B4E">
        <w:rPr>
          <w:rFonts w:ascii="Times New Roman" w:hAnsi="Times New Roman" w:cs="Times New Roman"/>
          <w:sz w:val="22"/>
          <w:szCs w:val="22"/>
        </w:rPr>
        <w:t xml:space="preserve">parameters: </w:t>
      </w:r>
      <w:r w:rsidRPr="00FF1FBE">
        <w:rPr>
          <w:rFonts w:ascii="Times New Roman" w:hAnsi="Times New Roman" w:cs="Times New Roman"/>
          <w:sz w:val="22"/>
          <w:szCs w:val="22"/>
        </w:rPr>
        <w:t>TR = 6.7 ms; TE = 3.0 ms; field of view = 240 x 240 x 170 mm</w:t>
      </w:r>
      <w:r w:rsidRPr="00FF1FB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FF1FBE">
        <w:rPr>
          <w:rFonts w:ascii="Times New Roman" w:hAnsi="Times New Roman" w:cs="Times New Roman"/>
          <w:sz w:val="22"/>
          <w:szCs w:val="22"/>
        </w:rPr>
        <w:t>; number of slices = 170; spatial resolution = 1.0 x 1.0 x 1.0 mm</w:t>
      </w:r>
      <w:r w:rsidRPr="00FF1FB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FF1FBE">
        <w:rPr>
          <w:rFonts w:ascii="Times New Roman" w:hAnsi="Times New Roman" w:cs="Times New Roman"/>
          <w:sz w:val="22"/>
          <w:szCs w:val="22"/>
        </w:rPr>
        <w:t xml:space="preserve">; duration = 3 minutes 2 seconds, compressed sensing: on. Images were </w:t>
      </w:r>
      <w:r w:rsidR="00A351BB">
        <w:rPr>
          <w:rFonts w:ascii="Times New Roman" w:hAnsi="Times New Roman" w:cs="Times New Roman"/>
          <w:sz w:val="22"/>
          <w:szCs w:val="22"/>
        </w:rPr>
        <w:t>analyzed using</w:t>
      </w:r>
      <w:r w:rsidRPr="00FF1FBE">
        <w:rPr>
          <w:rFonts w:ascii="Times New Roman" w:hAnsi="Times New Roman" w:cs="Times New Roman"/>
          <w:sz w:val="22"/>
          <w:szCs w:val="22"/>
        </w:rPr>
        <w:t xml:space="preserve"> the same machine learning model trained from T</w:t>
      </w:r>
      <w:r w:rsidRPr="00FF1FBE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Pr="00FF1FBE">
        <w:rPr>
          <w:rFonts w:ascii="Times New Roman" w:hAnsi="Times New Roman" w:cs="Times New Roman"/>
          <w:sz w:val="22"/>
          <w:szCs w:val="22"/>
        </w:rPr>
        <w:t xml:space="preserve">-weighted MRI, and </w:t>
      </w:r>
      <w:r w:rsidR="00A351BB">
        <w:rPr>
          <w:rFonts w:ascii="Times New Roman" w:hAnsi="Times New Roman" w:cs="Times New Roman"/>
          <w:sz w:val="22"/>
          <w:szCs w:val="22"/>
        </w:rPr>
        <w:t xml:space="preserve">the </w:t>
      </w:r>
      <w:r w:rsidRPr="00FF1FBE">
        <w:rPr>
          <w:rFonts w:ascii="Times New Roman" w:hAnsi="Times New Roman" w:cs="Times New Roman"/>
          <w:sz w:val="22"/>
          <w:szCs w:val="22"/>
        </w:rPr>
        <w:t>choroid plexus volume (cm</w:t>
      </w:r>
      <w:r w:rsidRPr="00FF1FB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FF1FBE">
        <w:rPr>
          <w:rFonts w:ascii="Times New Roman" w:hAnsi="Times New Roman" w:cs="Times New Roman"/>
          <w:sz w:val="22"/>
          <w:szCs w:val="22"/>
        </w:rPr>
        <w:t>) was calculated from each outputted segmentation mask. The intraclass correlation coefficient was calculated between the first timepoint and second timepoint choroid plexus volumes.</w:t>
      </w:r>
    </w:p>
    <w:p w14:paraId="0AC3EE4C" w14:textId="77777777" w:rsidR="00FF1FBE" w:rsidRPr="001A2B4E" w:rsidRDefault="00FF1FBE" w:rsidP="001A2B4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999A31E" w14:textId="3D324217" w:rsidR="00FF1FBE" w:rsidRPr="001A2B4E" w:rsidRDefault="00AF51BE" w:rsidP="001A2B4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file 1:</w:t>
      </w:r>
      <w:r w:rsidR="00FF1FBE" w:rsidRPr="001A2B4E">
        <w:rPr>
          <w:rFonts w:ascii="Times New Roman" w:hAnsi="Times New Roman" w:cs="Times New Roman"/>
          <w:b/>
          <w:bCs/>
          <w:sz w:val="22"/>
          <w:szCs w:val="22"/>
        </w:rPr>
        <w:t xml:space="preserve"> Results</w:t>
      </w:r>
    </w:p>
    <w:p w14:paraId="361370A5" w14:textId="4C1E4884" w:rsidR="00FF1FBE" w:rsidRPr="001A2B4E" w:rsidRDefault="00FF1FBE" w:rsidP="001A2B4E">
      <w:pPr>
        <w:jc w:val="both"/>
        <w:rPr>
          <w:rFonts w:ascii="Times New Roman" w:hAnsi="Times New Roman" w:cs="Times New Roman"/>
          <w:sz w:val="22"/>
          <w:szCs w:val="22"/>
        </w:rPr>
      </w:pPr>
      <w:r w:rsidRPr="001A2B4E">
        <w:rPr>
          <w:rFonts w:ascii="Times New Roman" w:hAnsi="Times New Roman" w:cs="Times New Roman"/>
          <w:sz w:val="22"/>
          <w:szCs w:val="22"/>
        </w:rPr>
        <w:t>The ICC between all three raters was 0.73, showing moderate reliability between manual segmentations of the choroid plexus. These results are shown in a Bland</w:t>
      </w:r>
      <w:r w:rsidR="00A351BB">
        <w:rPr>
          <w:rFonts w:ascii="Times New Roman" w:hAnsi="Times New Roman" w:cs="Times New Roman"/>
          <w:sz w:val="22"/>
          <w:szCs w:val="22"/>
        </w:rPr>
        <w:t>-</w:t>
      </w:r>
      <w:r w:rsidRPr="001A2B4E">
        <w:rPr>
          <w:rFonts w:ascii="Times New Roman" w:hAnsi="Times New Roman" w:cs="Times New Roman"/>
          <w:sz w:val="22"/>
          <w:szCs w:val="22"/>
        </w:rPr>
        <w:t xml:space="preserve">Altman plot in </w:t>
      </w:r>
      <w:r w:rsidR="00AF51BE">
        <w:rPr>
          <w:rFonts w:ascii="Times New Roman" w:hAnsi="Times New Roman" w:cs="Times New Roman"/>
          <w:sz w:val="22"/>
          <w:szCs w:val="22"/>
        </w:rPr>
        <w:t>Additional file 1:</w:t>
      </w:r>
      <w:r w:rsidRPr="001A2B4E">
        <w:rPr>
          <w:rFonts w:ascii="Times New Roman" w:hAnsi="Times New Roman" w:cs="Times New Roman"/>
          <w:sz w:val="22"/>
          <w:szCs w:val="22"/>
        </w:rPr>
        <w:t xml:space="preserve"> Figure 1. </w:t>
      </w:r>
    </w:p>
    <w:p w14:paraId="22D52D01" w14:textId="40D0D9D4" w:rsidR="00FF1FBE" w:rsidRPr="001A2B4E" w:rsidRDefault="00FF1FBE" w:rsidP="001A2B4E">
      <w:pPr>
        <w:jc w:val="both"/>
        <w:rPr>
          <w:rFonts w:ascii="Times New Roman" w:hAnsi="Times New Roman" w:cs="Times New Roman"/>
          <w:sz w:val="22"/>
          <w:szCs w:val="22"/>
        </w:rPr>
      </w:pPr>
      <w:r w:rsidRPr="00FF1FBE">
        <w:rPr>
          <w:rFonts w:ascii="Times New Roman" w:hAnsi="Times New Roman" w:cs="Times New Roman"/>
          <w:sz w:val="22"/>
          <w:szCs w:val="22"/>
        </w:rPr>
        <w:lastRenderedPageBreak/>
        <w:t>The ICC between choroid plexus volumes in consecutively acquired T</w:t>
      </w:r>
      <w:r w:rsidRPr="00FF1FBE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Pr="00FF1FBE">
        <w:rPr>
          <w:rFonts w:ascii="Times New Roman" w:hAnsi="Times New Roman" w:cs="Times New Roman"/>
          <w:sz w:val="22"/>
          <w:szCs w:val="22"/>
        </w:rPr>
        <w:t>-weighted MRI was 0.99. These results are shown in a Bland</w:t>
      </w:r>
      <w:r w:rsidR="00A351BB">
        <w:rPr>
          <w:rFonts w:ascii="Times New Roman" w:hAnsi="Times New Roman" w:cs="Times New Roman"/>
          <w:sz w:val="22"/>
          <w:szCs w:val="22"/>
        </w:rPr>
        <w:t>-</w:t>
      </w:r>
      <w:r w:rsidRPr="00FF1FBE">
        <w:rPr>
          <w:rFonts w:ascii="Times New Roman" w:hAnsi="Times New Roman" w:cs="Times New Roman"/>
          <w:sz w:val="22"/>
          <w:szCs w:val="22"/>
        </w:rPr>
        <w:t xml:space="preserve">Altman plot in </w:t>
      </w:r>
      <w:r w:rsidR="00AF51BE">
        <w:rPr>
          <w:rFonts w:ascii="Times New Roman" w:hAnsi="Times New Roman" w:cs="Times New Roman"/>
          <w:sz w:val="22"/>
          <w:szCs w:val="22"/>
        </w:rPr>
        <w:t>Additional file 1:</w:t>
      </w:r>
      <w:r w:rsidRPr="00FF1FBE">
        <w:rPr>
          <w:rFonts w:ascii="Times New Roman" w:hAnsi="Times New Roman" w:cs="Times New Roman"/>
          <w:sz w:val="22"/>
          <w:szCs w:val="22"/>
        </w:rPr>
        <w:t xml:space="preserve"> Figure 2.</w:t>
      </w:r>
    </w:p>
    <w:p w14:paraId="02935E69" w14:textId="77777777" w:rsidR="00FF1FBE" w:rsidRDefault="00FF1FBE" w:rsidP="001A2B4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48B4B61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AF9204C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5542089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773F708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44309C5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D4A24D6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F3D307C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7F7933F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4723D68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9B8835D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9A419E5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F5A3120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4D49072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A0B12D3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02D4C6F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2B4BD58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DF65F97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BA2EC59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65C9FF6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5AB0175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865D384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BDCB101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0F076C2" w14:textId="77777777" w:rsidR="00A351BB" w:rsidRDefault="00A351BB" w:rsidP="00A351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B1588ED" w14:textId="274166BE" w:rsidR="00FF1FBE" w:rsidRDefault="00AF51BE" w:rsidP="00A351BB">
      <w:pPr>
        <w:pBdr>
          <w:bottom w:val="single" w:sz="6" w:space="1" w:color="auto"/>
        </w:pBd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Additional file 1:</w:t>
      </w:r>
      <w:r w:rsidR="00FF1FBE" w:rsidRPr="006B453F">
        <w:rPr>
          <w:rFonts w:ascii="Times New Roman" w:hAnsi="Times New Roman" w:cs="Times New Roman"/>
          <w:b/>
          <w:bCs/>
          <w:sz w:val="22"/>
          <w:szCs w:val="22"/>
        </w:rPr>
        <w:t xml:space="preserve"> Figures and Tables</w:t>
      </w:r>
    </w:p>
    <w:p w14:paraId="0AF0C854" w14:textId="77777777" w:rsidR="00A351BB" w:rsidRDefault="00A351BB" w:rsidP="001A2B4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A0475DA" w14:textId="77777777" w:rsidR="00016E1D" w:rsidRPr="006B453F" w:rsidRDefault="00016E1D" w:rsidP="001A2B4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GridTable2"/>
        <w:tblW w:w="0" w:type="auto"/>
        <w:jc w:val="center"/>
        <w:tblLook w:val="04A0" w:firstRow="1" w:lastRow="0" w:firstColumn="1" w:lastColumn="0" w:noHBand="0" w:noVBand="1"/>
      </w:tblPr>
      <w:tblGrid>
        <w:gridCol w:w="1425"/>
        <w:gridCol w:w="944"/>
        <w:gridCol w:w="1532"/>
        <w:gridCol w:w="944"/>
      </w:tblGrid>
      <w:tr w:rsidR="001E4572" w:rsidRPr="004D47CE" w14:paraId="3B6B3AC9" w14:textId="63FFE438" w:rsidTr="001A2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AD193B" w14:textId="612D0E6B" w:rsidR="001E4572" w:rsidRPr="006B453F" w:rsidRDefault="001E4572" w:rsidP="001A2B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ADCC1D" w14:textId="20814AD2" w:rsidR="001E4572" w:rsidRPr="006B453F" w:rsidRDefault="00A351BB" w:rsidP="001A2B4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407C7304" w14:textId="77777777" w:rsidR="001E4572" w:rsidRPr="006B453F" w:rsidRDefault="001E4572" w:rsidP="001A2B4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degeneration</w:t>
            </w:r>
          </w:p>
        </w:tc>
        <w:tc>
          <w:tcPr>
            <w:tcW w:w="0" w:type="auto"/>
          </w:tcPr>
          <w:p w14:paraId="6AE32330" w14:textId="72035D46" w:rsidR="001E4572" w:rsidRPr="006B453F" w:rsidRDefault="001E4572" w:rsidP="001A2B4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</w:tr>
      <w:tr w:rsidR="001E4572" w:rsidRPr="004D47CE" w14:paraId="69DF79B3" w14:textId="26C9E964" w:rsidTr="001A2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BAF6A2" w14:textId="370752F2" w:rsidR="001E4572" w:rsidRPr="006B453F" w:rsidRDefault="001E4572" w:rsidP="001A2B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0" w:type="auto"/>
            <w:noWrap/>
            <w:hideMark/>
          </w:tcPr>
          <w:p w14:paraId="6E9459F9" w14:textId="77777777" w:rsidR="001E4572" w:rsidRPr="006B453F" w:rsidRDefault="001E4572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C4C9D58" w14:textId="77777777" w:rsidR="001E4572" w:rsidRPr="006B453F" w:rsidRDefault="001E4572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2B0B6C09" w14:textId="4F49CC0C" w:rsidR="001E4572" w:rsidRPr="006B453F" w:rsidRDefault="001E4572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1E4572" w:rsidRPr="004D47CE" w14:paraId="527DD880" w14:textId="703C4C6A" w:rsidTr="001A2B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6E3713E" w14:textId="56305ABF" w:rsidR="001E4572" w:rsidRPr="006B453F" w:rsidRDefault="001E4572" w:rsidP="001A2B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range (years)</w:t>
            </w:r>
          </w:p>
        </w:tc>
        <w:tc>
          <w:tcPr>
            <w:tcW w:w="0" w:type="auto"/>
            <w:noWrap/>
          </w:tcPr>
          <w:p w14:paraId="1E7C2A19" w14:textId="2F05E189" w:rsidR="001E4572" w:rsidRPr="006B453F" w:rsidRDefault="00340248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– 82</w:t>
            </w:r>
          </w:p>
        </w:tc>
        <w:tc>
          <w:tcPr>
            <w:tcW w:w="0" w:type="auto"/>
            <w:noWrap/>
          </w:tcPr>
          <w:p w14:paraId="1C67BB01" w14:textId="0ABBAB7D" w:rsidR="001E4572" w:rsidRPr="006B453F" w:rsidRDefault="00340248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1E4572"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 85</w:t>
            </w:r>
          </w:p>
        </w:tc>
        <w:tc>
          <w:tcPr>
            <w:tcW w:w="0" w:type="auto"/>
          </w:tcPr>
          <w:p w14:paraId="544C72B8" w14:textId="09F58369" w:rsidR="001E4572" w:rsidRPr="006B453F" w:rsidRDefault="001E4572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– 85</w:t>
            </w:r>
          </w:p>
        </w:tc>
      </w:tr>
      <w:tr w:rsidR="001E4572" w:rsidRPr="004D47CE" w14:paraId="1D0CF0CF" w14:textId="13D9F28F" w:rsidTr="001A2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4CB965" w14:textId="5CAE898A" w:rsidR="001E4572" w:rsidRPr="006B453F" w:rsidRDefault="001E4572" w:rsidP="001A2B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noWrap/>
            <w:hideMark/>
          </w:tcPr>
          <w:p w14:paraId="43712AB6" w14:textId="2EDF56A4" w:rsidR="001E4572" w:rsidRPr="006B453F" w:rsidRDefault="001E4572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6 ± 18.2</w:t>
            </w:r>
          </w:p>
        </w:tc>
        <w:tc>
          <w:tcPr>
            <w:tcW w:w="0" w:type="auto"/>
            <w:noWrap/>
            <w:hideMark/>
          </w:tcPr>
          <w:p w14:paraId="67806BD8" w14:textId="490B8D72" w:rsidR="001E4572" w:rsidRPr="006B453F" w:rsidRDefault="001E4572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9 ± 11.9</w:t>
            </w:r>
          </w:p>
        </w:tc>
        <w:tc>
          <w:tcPr>
            <w:tcW w:w="0" w:type="auto"/>
          </w:tcPr>
          <w:p w14:paraId="2B3B1923" w14:textId="5B3E2D46" w:rsidR="001E4572" w:rsidRPr="006B453F" w:rsidRDefault="00340248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.9 </w:t>
            </w:r>
            <w:r w:rsidRPr="003402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 17.9</w:t>
            </w:r>
          </w:p>
        </w:tc>
      </w:tr>
      <w:tr w:rsidR="001E4572" w:rsidRPr="004D47CE" w14:paraId="6147FB5A" w14:textId="15402E9B" w:rsidTr="001A2B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7EE827" w14:textId="77777777" w:rsidR="001E4572" w:rsidRPr="006B453F" w:rsidRDefault="001E4572" w:rsidP="001A2B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 (% male)</w:t>
            </w:r>
          </w:p>
        </w:tc>
        <w:tc>
          <w:tcPr>
            <w:tcW w:w="0" w:type="auto"/>
            <w:noWrap/>
            <w:hideMark/>
          </w:tcPr>
          <w:p w14:paraId="639CE76C" w14:textId="77777777" w:rsidR="001E4572" w:rsidRPr="006B453F" w:rsidRDefault="001E4572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0" w:type="auto"/>
            <w:noWrap/>
            <w:hideMark/>
          </w:tcPr>
          <w:p w14:paraId="15671079" w14:textId="77777777" w:rsidR="001E4572" w:rsidRPr="006B453F" w:rsidRDefault="001E4572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0" w:type="auto"/>
          </w:tcPr>
          <w:p w14:paraId="5A48B072" w14:textId="379E6233" w:rsidR="001E4572" w:rsidRPr="006B453F" w:rsidRDefault="00F33BAD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0</w:t>
            </w:r>
          </w:p>
        </w:tc>
      </w:tr>
    </w:tbl>
    <w:p w14:paraId="218294D2" w14:textId="77777777" w:rsidR="00E923B1" w:rsidRDefault="00E923B1" w:rsidP="00A351BB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9941010" w14:textId="130F60DE" w:rsidR="00E923B1" w:rsidRPr="006B453F" w:rsidRDefault="00AF51BE" w:rsidP="00A351BB">
      <w:pPr>
        <w:jc w:val="both"/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b/>
          <w:bCs/>
          <w:sz w:val="20"/>
          <w:szCs w:val="20"/>
        </w:rPr>
        <w:t>Additional file 1:</w:t>
      </w:r>
      <w:r w:rsidR="00E923B1" w:rsidRPr="006B453F">
        <w:rPr>
          <w:rFonts w:ascii="Times" w:hAnsi="Times" w:cs="Times New Roman"/>
          <w:b/>
          <w:bCs/>
          <w:sz w:val="20"/>
          <w:szCs w:val="20"/>
        </w:rPr>
        <w:t xml:space="preserve"> Table 1.</w:t>
      </w:r>
      <w:r w:rsidR="00E923B1" w:rsidRPr="006B453F">
        <w:rPr>
          <w:rFonts w:ascii="Times" w:hAnsi="Times" w:cs="Times New Roman"/>
          <w:sz w:val="20"/>
          <w:szCs w:val="20"/>
        </w:rPr>
        <w:t xml:space="preserve"> Participants used for model training. </w:t>
      </w:r>
      <w:r w:rsidR="001E4572" w:rsidRPr="006B453F">
        <w:rPr>
          <w:rFonts w:ascii="Times" w:hAnsi="Times" w:cs="Times New Roman"/>
          <w:sz w:val="20"/>
          <w:szCs w:val="20"/>
        </w:rPr>
        <w:t xml:space="preserve">The cohort was deliberately selected to span the lifespan and to include healthy and neurodegenerative patients (Huntington’s disease, Parkinson’s disease, and Alzheimer’s disease) to create a generalizable algorithm. Each dataset included manual segmentations as supervised by a board-certified radiologist and a patch-based approach with random flipping was implemented to increase the training dataset from 50 to 4100 samples (see </w:t>
      </w:r>
      <w:r w:rsidR="001E4572" w:rsidRPr="006B453F">
        <w:rPr>
          <w:rFonts w:ascii="Times" w:hAnsi="Times" w:cs="Times New Roman"/>
          <w:i/>
          <w:iCs/>
          <w:sz w:val="20"/>
          <w:szCs w:val="20"/>
        </w:rPr>
        <w:t>Methods</w:t>
      </w:r>
      <w:r w:rsidR="001E4572" w:rsidRPr="006B453F">
        <w:rPr>
          <w:rFonts w:ascii="Times" w:hAnsi="Times" w:cs="Times New Roman"/>
          <w:sz w:val="20"/>
          <w:szCs w:val="20"/>
        </w:rPr>
        <w:t xml:space="preserve">). </w:t>
      </w:r>
      <w:r w:rsidR="009A206D" w:rsidRPr="006B453F">
        <w:rPr>
          <w:rFonts w:ascii="Times" w:hAnsi="Times" w:cs="Times New Roman"/>
          <w:sz w:val="20"/>
          <w:szCs w:val="20"/>
        </w:rPr>
        <w:t xml:space="preserve">Ages are given </w:t>
      </w:r>
      <w:r w:rsidR="00F33BAD" w:rsidRPr="006B453F">
        <w:rPr>
          <w:rFonts w:ascii="Times" w:hAnsi="Times" w:cs="Times New Roman"/>
          <w:sz w:val="20"/>
          <w:szCs w:val="20"/>
        </w:rPr>
        <w:t>as</w:t>
      </w:r>
      <w:r w:rsidR="009A206D" w:rsidRPr="006B453F">
        <w:rPr>
          <w:rFonts w:ascii="Times" w:hAnsi="Times" w:cs="Times New Roman"/>
          <w:sz w:val="20"/>
          <w:szCs w:val="20"/>
        </w:rPr>
        <w:t xml:space="preserve"> mean </w:t>
      </w:r>
      <w:r w:rsidR="009A206D" w:rsidRPr="006B453F">
        <w:rPr>
          <w:rFonts w:ascii="Times" w:eastAsia="Times New Roman" w:hAnsi="Times" w:cs="Times New Roman"/>
          <w:color w:val="000000"/>
          <w:sz w:val="20"/>
          <w:szCs w:val="20"/>
        </w:rPr>
        <w:t xml:space="preserve">± </w:t>
      </w:r>
      <w:r w:rsidR="009A206D" w:rsidRPr="006B453F">
        <w:rPr>
          <w:rFonts w:ascii="Times" w:hAnsi="Times" w:cs="Times New Roman"/>
          <w:sz w:val="20"/>
          <w:szCs w:val="20"/>
        </w:rPr>
        <w:t xml:space="preserve">standard deviation. </w:t>
      </w:r>
    </w:p>
    <w:p w14:paraId="0A9CFD46" w14:textId="77777777" w:rsidR="00E923B1" w:rsidRDefault="00E923B1" w:rsidP="001A2B4E">
      <w:pPr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365CDB2E" w14:textId="77777777" w:rsidR="00E923B1" w:rsidRDefault="00E923B1" w:rsidP="001A2B4E">
      <w:pPr>
        <w:jc w:val="both"/>
      </w:pPr>
    </w:p>
    <w:p w14:paraId="059B006B" w14:textId="77777777" w:rsidR="00E923B1" w:rsidRDefault="00E923B1" w:rsidP="001A2B4E">
      <w:pPr>
        <w:jc w:val="both"/>
      </w:pPr>
    </w:p>
    <w:p w14:paraId="10E2D474" w14:textId="77777777" w:rsidR="00E923B1" w:rsidRDefault="00E923B1" w:rsidP="001A2B4E">
      <w:pPr>
        <w:jc w:val="both"/>
      </w:pPr>
    </w:p>
    <w:p w14:paraId="4F84E2D0" w14:textId="77777777" w:rsidR="00E923B1" w:rsidRDefault="00E923B1" w:rsidP="001A2B4E">
      <w:pPr>
        <w:jc w:val="both"/>
      </w:pPr>
    </w:p>
    <w:p w14:paraId="2C607492" w14:textId="77777777" w:rsidR="00E923B1" w:rsidRDefault="00E923B1" w:rsidP="001A2B4E">
      <w:pPr>
        <w:jc w:val="both"/>
      </w:pPr>
    </w:p>
    <w:p w14:paraId="3856E8F2" w14:textId="77777777" w:rsidR="00E923B1" w:rsidRDefault="00E923B1" w:rsidP="001A2B4E">
      <w:pPr>
        <w:jc w:val="both"/>
      </w:pPr>
    </w:p>
    <w:p w14:paraId="41A00822" w14:textId="77777777" w:rsidR="00E923B1" w:rsidRDefault="00E923B1" w:rsidP="001A2B4E">
      <w:pPr>
        <w:jc w:val="both"/>
      </w:pPr>
    </w:p>
    <w:p w14:paraId="3F58585F" w14:textId="77777777" w:rsidR="00E923B1" w:rsidRDefault="00E923B1" w:rsidP="001A2B4E">
      <w:pPr>
        <w:jc w:val="both"/>
      </w:pPr>
    </w:p>
    <w:p w14:paraId="317E0648" w14:textId="77777777" w:rsidR="00E923B1" w:rsidRDefault="00E923B1" w:rsidP="001A2B4E">
      <w:pPr>
        <w:keepNext/>
        <w:jc w:val="both"/>
      </w:pPr>
    </w:p>
    <w:p w14:paraId="543102C2" w14:textId="77777777" w:rsidR="00E923B1" w:rsidRDefault="00E923B1" w:rsidP="001A2B4E">
      <w:pPr>
        <w:keepNext/>
        <w:jc w:val="both"/>
      </w:pPr>
    </w:p>
    <w:p w14:paraId="5F9F0B2E" w14:textId="7342EAC3" w:rsidR="00E923B1" w:rsidRDefault="00E923B1" w:rsidP="00A351BB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highlight w:val="yellow"/>
        </w:rPr>
      </w:pPr>
    </w:p>
    <w:p w14:paraId="4695DF78" w14:textId="77777777" w:rsidR="00D149D7" w:rsidRPr="00D149D7" w:rsidRDefault="00D149D7" w:rsidP="001A2B4E">
      <w:pPr>
        <w:jc w:val="both"/>
        <w:rPr>
          <w:highlight w:val="yellow"/>
        </w:rPr>
      </w:pPr>
    </w:p>
    <w:tbl>
      <w:tblPr>
        <w:tblpPr w:leftFromText="180" w:rightFromText="180" w:vertAnchor="text" w:horzAnchor="margin" w:tblpY="-488"/>
        <w:tblW w:w="5054" w:type="pct"/>
        <w:tblLayout w:type="fixed"/>
        <w:tblLook w:val="04A0" w:firstRow="1" w:lastRow="0" w:firstColumn="1" w:lastColumn="0" w:noHBand="0" w:noVBand="1"/>
      </w:tblPr>
      <w:tblGrid>
        <w:gridCol w:w="1157"/>
        <w:gridCol w:w="1983"/>
        <w:gridCol w:w="1080"/>
        <w:gridCol w:w="991"/>
        <w:gridCol w:w="1171"/>
        <w:gridCol w:w="991"/>
        <w:gridCol w:w="1258"/>
        <w:gridCol w:w="810"/>
      </w:tblGrid>
      <w:tr w:rsidR="00016E1D" w:rsidRPr="00E923B1" w14:paraId="11C4D312" w14:textId="77777777" w:rsidTr="006B453F">
        <w:trPr>
          <w:trHeight w:val="700"/>
        </w:trPr>
        <w:tc>
          <w:tcPr>
            <w:tcW w:w="6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6C54A" w14:textId="77777777" w:rsidR="00D149D7" w:rsidRPr="006B453F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mentation Method</w:t>
            </w:r>
          </w:p>
        </w:tc>
        <w:tc>
          <w:tcPr>
            <w:tcW w:w="105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4BFF" w14:textId="4462CA74" w:rsidR="00D149D7" w:rsidRPr="006B453F" w:rsidRDefault="00016E1D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endent Variable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649C" w14:textId="77777777" w:rsidR="00D149D7" w:rsidRPr="006B453F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 β₀ value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7F86" w14:textId="77777777" w:rsidR="00D149D7" w:rsidRPr="006B453F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 β₀ p-value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02320" w14:textId="77777777" w:rsidR="00D149D7" w:rsidRPr="006B453F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ral Ventricular Volume β₁ value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A06E98" w14:textId="77777777" w:rsidR="00D149D7" w:rsidRPr="006B453F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ral Ventricular Volume β₁ p-value</w:t>
            </w:r>
          </w:p>
        </w:tc>
        <w:tc>
          <w:tcPr>
            <w:tcW w:w="6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BFB39A" w14:textId="77777777" w:rsidR="00D149D7" w:rsidRPr="006B453F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efficient of Determination (R²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A1AD8" w14:textId="77777777" w:rsidR="00D149D7" w:rsidRPr="006B453F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p-value</w:t>
            </w:r>
          </w:p>
        </w:tc>
      </w:tr>
      <w:tr w:rsidR="00016E1D" w:rsidRPr="00E923B1" w14:paraId="46057A78" w14:textId="77777777" w:rsidTr="006B453F">
        <w:trPr>
          <w:trHeight w:val="320"/>
        </w:trPr>
        <w:tc>
          <w:tcPr>
            <w:tcW w:w="61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46E22418" w14:textId="004F95FF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₁</w:t>
            </w:r>
            <w:r w:rsidR="00F3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weighted</w:t>
            </w:r>
          </w:p>
        </w:tc>
        <w:tc>
          <w:tcPr>
            <w:tcW w:w="10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6C8F7C4A" w14:textId="1CFDB07D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ørensen–Dice Coefficient 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57A01F56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34DF1B35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6E23887B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E-04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bottom"/>
            <w:hideMark/>
          </w:tcPr>
          <w:p w14:paraId="6437DAC8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6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pct5" w:color="auto" w:fill="auto"/>
            <w:noWrap/>
            <w:vAlign w:val="bottom"/>
            <w:hideMark/>
          </w:tcPr>
          <w:p w14:paraId="4DD10D7C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pct5" w:color="auto" w:fill="auto"/>
            <w:noWrap/>
            <w:vAlign w:val="bottom"/>
            <w:hideMark/>
          </w:tcPr>
          <w:p w14:paraId="67FF3E4A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016E1D" w:rsidRPr="00E923B1" w14:paraId="775A8D13" w14:textId="77777777" w:rsidTr="006B453F">
        <w:trPr>
          <w:trHeight w:val="320"/>
        </w:trPr>
        <w:tc>
          <w:tcPr>
            <w:tcW w:w="61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5B382269" w14:textId="6D7F26BD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₂</w:t>
            </w:r>
            <w:r w:rsidR="00F3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weighted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138D07AA" w14:textId="4B6877E9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ørensen–Dice Coefficient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246BBF5B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5498BB2F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0.00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0251CB9A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E-06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bottom"/>
            <w:hideMark/>
          </w:tcPr>
          <w:p w14:paraId="16FC780A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5" w:color="auto" w:fill="auto"/>
            <w:noWrap/>
            <w:vAlign w:val="bottom"/>
            <w:hideMark/>
          </w:tcPr>
          <w:p w14:paraId="6E95C7BD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pct5" w:color="auto" w:fill="auto"/>
            <w:noWrap/>
            <w:vAlign w:val="bottom"/>
            <w:hideMark/>
          </w:tcPr>
          <w:p w14:paraId="031C7FAC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016E1D" w:rsidRPr="00E923B1" w14:paraId="1C77C066" w14:textId="77777777" w:rsidTr="006B453F">
        <w:trPr>
          <w:trHeight w:val="320"/>
        </w:trPr>
        <w:tc>
          <w:tcPr>
            <w:tcW w:w="61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67E2F675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₂-FLAIR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0915CE49" w14:textId="01CD10F2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ørensen–Dice Coefficient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24976997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5FBA79A1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0.00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0FD90309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E-0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1356392E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6DDC4312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5" w:color="auto" w:fill="auto"/>
            <w:noWrap/>
            <w:vAlign w:val="bottom"/>
            <w:hideMark/>
          </w:tcPr>
          <w:p w14:paraId="3605ED92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162204" w:rsidRPr="00E923B1" w14:paraId="6B9DB5EE" w14:textId="77777777" w:rsidTr="00016E1D">
        <w:trPr>
          <w:trHeight w:val="340"/>
        </w:trPr>
        <w:tc>
          <w:tcPr>
            <w:tcW w:w="613" w:type="pct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391CD209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Surfer</w:t>
            </w:r>
            <w:proofErr w:type="spellEnd"/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21B279F7" w14:textId="330FCB96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ørensen–Dice Coefficient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56FDB246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5DAD1473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53F664A1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E-06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pct5" w:color="auto" w:fill="auto"/>
            <w:noWrap/>
            <w:vAlign w:val="bottom"/>
            <w:hideMark/>
          </w:tcPr>
          <w:p w14:paraId="2E7F6110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pct5" w:color="auto" w:fill="auto"/>
            <w:noWrap/>
            <w:vAlign w:val="bottom"/>
            <w:hideMark/>
          </w:tcPr>
          <w:p w14:paraId="67BB5DDB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pct5" w:color="auto" w:fill="auto"/>
            <w:noWrap/>
            <w:vAlign w:val="bottom"/>
            <w:hideMark/>
          </w:tcPr>
          <w:p w14:paraId="1A0C797F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016E1D" w:rsidRPr="00E923B1" w14:paraId="20200362" w14:textId="77777777" w:rsidTr="006B453F">
        <w:trPr>
          <w:trHeight w:val="340"/>
        </w:trPr>
        <w:tc>
          <w:tcPr>
            <w:tcW w:w="6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1C595F87" w14:textId="41FE0C68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₁</w:t>
            </w:r>
            <w:r w:rsidR="00F3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weighted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2BB27F75" w14:textId="000211C4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% Hausdorff Distance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79D074EE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4D22CEF6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0.00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4B6AA0FD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14:paraId="54AED9C8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14:paraId="52E5BF9F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pct10" w:color="auto" w:fill="auto"/>
            <w:noWrap/>
            <w:vAlign w:val="bottom"/>
            <w:hideMark/>
          </w:tcPr>
          <w:p w14:paraId="52F51B2A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3</w:t>
            </w:r>
          </w:p>
        </w:tc>
      </w:tr>
      <w:tr w:rsidR="00016E1D" w:rsidRPr="00E923B1" w14:paraId="1142253D" w14:textId="77777777" w:rsidTr="006B453F">
        <w:trPr>
          <w:trHeight w:val="320"/>
        </w:trPr>
        <w:tc>
          <w:tcPr>
            <w:tcW w:w="61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072E9A60" w14:textId="4A2ED36A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₂</w:t>
            </w:r>
            <w:r w:rsidR="00F3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weighted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21E50B33" w14:textId="6A702F44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% Hausdorff Distance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6AEB7173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656C4562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05AE9D24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E-0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14:paraId="16CF2E12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14:paraId="252720AA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E-04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pct10" w:color="auto" w:fill="auto"/>
            <w:noWrap/>
            <w:vAlign w:val="bottom"/>
            <w:hideMark/>
          </w:tcPr>
          <w:p w14:paraId="691CCF1B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016E1D" w:rsidRPr="00E923B1" w14:paraId="63E71D99" w14:textId="77777777" w:rsidTr="006B453F">
        <w:trPr>
          <w:trHeight w:val="320"/>
        </w:trPr>
        <w:tc>
          <w:tcPr>
            <w:tcW w:w="61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319B5440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₂-FLAIR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2EFBF2D8" w14:textId="6CD24434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% Hausdorff Distance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12A008E9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20828E37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0.00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4B9696F7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E-0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6B2A6A67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5540E81A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10" w:color="auto" w:fill="auto"/>
            <w:noWrap/>
            <w:vAlign w:val="bottom"/>
            <w:hideMark/>
          </w:tcPr>
          <w:p w14:paraId="361522DC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</w:tr>
      <w:tr w:rsidR="00016E1D" w:rsidRPr="00E923B1" w14:paraId="1A9DB21D" w14:textId="77777777" w:rsidTr="006B453F">
        <w:trPr>
          <w:trHeight w:val="340"/>
        </w:trPr>
        <w:tc>
          <w:tcPr>
            <w:tcW w:w="613" w:type="pct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346761F5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Surfer</w:t>
            </w:r>
            <w:proofErr w:type="spellEnd"/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7D25B2A4" w14:textId="598F7A4C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% Hausdorff Distance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2A433816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6FCB7D3B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6C902715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71384B22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17A756F5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pct10" w:color="auto" w:fill="auto"/>
            <w:noWrap/>
            <w:vAlign w:val="bottom"/>
            <w:hideMark/>
          </w:tcPr>
          <w:p w14:paraId="09BFB55F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016E1D" w:rsidRPr="00E923B1" w14:paraId="22F5A215" w14:textId="77777777" w:rsidTr="006B453F">
        <w:trPr>
          <w:trHeight w:val="340"/>
        </w:trPr>
        <w:tc>
          <w:tcPr>
            <w:tcW w:w="6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2EC6C9A5" w14:textId="017156FD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₁</w:t>
            </w:r>
            <w:r w:rsidR="00F3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weighted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1B3280E2" w14:textId="705395BD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UC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7B870B94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06D436CA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164686FA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E-0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14:paraId="2AB4E303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14:paraId="7875BAC9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pct15" w:color="auto" w:fill="auto"/>
            <w:noWrap/>
            <w:vAlign w:val="bottom"/>
            <w:hideMark/>
          </w:tcPr>
          <w:p w14:paraId="578BA2E9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016E1D" w:rsidRPr="00E923B1" w14:paraId="1E51856A" w14:textId="77777777" w:rsidTr="006B453F">
        <w:trPr>
          <w:trHeight w:val="320"/>
        </w:trPr>
        <w:tc>
          <w:tcPr>
            <w:tcW w:w="61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4457C683" w14:textId="7422D45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₂</w:t>
            </w:r>
            <w:r w:rsidR="00F3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weighted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766762FB" w14:textId="51A47596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UC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774D3DC0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6946F7A4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62974962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E-0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14:paraId="60E729A3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14:paraId="1F3547C8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pct15" w:color="auto" w:fill="auto"/>
            <w:noWrap/>
            <w:vAlign w:val="bottom"/>
            <w:hideMark/>
          </w:tcPr>
          <w:p w14:paraId="5A0F76E8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16E1D" w:rsidRPr="00E923B1" w14:paraId="16473A23" w14:textId="77777777" w:rsidTr="006B453F">
        <w:trPr>
          <w:trHeight w:val="320"/>
        </w:trPr>
        <w:tc>
          <w:tcPr>
            <w:tcW w:w="61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3877F2E6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₂-FLAIR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6CAE2EA7" w14:textId="2D3FD422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UC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7140B959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5B136EC3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138D0A2E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E-0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24CC4A4C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4C4B194E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15" w:color="auto" w:fill="auto"/>
            <w:noWrap/>
            <w:vAlign w:val="bottom"/>
            <w:hideMark/>
          </w:tcPr>
          <w:p w14:paraId="78169B0D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016E1D" w:rsidRPr="00E923B1" w14:paraId="40162C08" w14:textId="77777777" w:rsidTr="006B453F">
        <w:trPr>
          <w:trHeight w:val="340"/>
        </w:trPr>
        <w:tc>
          <w:tcPr>
            <w:tcW w:w="613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458E004B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Surfer</w:t>
            </w:r>
            <w:proofErr w:type="spellEnd"/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73AE2432" w14:textId="04B9F1A0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UC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7AAF8207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3A1C4E17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6AEC9275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E-0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10BB84FF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04E9F319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bottom"/>
            <w:hideMark/>
          </w:tcPr>
          <w:p w14:paraId="1E1FAC00" w14:textId="77777777" w:rsidR="00D149D7" w:rsidRPr="00E923B1" w:rsidRDefault="00D149D7" w:rsidP="001A2B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2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</w:tbl>
    <w:p w14:paraId="25160967" w14:textId="5003CFF5" w:rsidR="00D149D7" w:rsidRPr="005766F1" w:rsidRDefault="00AF51BE" w:rsidP="00A351BB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highlight w:val="yellow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Additional file 1:</w:t>
      </w:r>
      <w:r w:rsidR="00D149D7" w:rsidRPr="005766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Table </w:t>
      </w:r>
      <w:r w:rsidR="00BD13DD" w:rsidRPr="005766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="00D149D7" w:rsidRPr="005766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="00D149D7" w:rsidRPr="005766F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Results from regression models for performance metrics included in this study. Bold numbers represent beta coefficients with significant p-values (&lt;0.05).</w:t>
      </w:r>
      <w:r w:rsidR="00016E1D" w:rsidRPr="005766F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For each stated dependent variable, the regression formula evaluated was: </w:t>
      </w:r>
      <w:r w:rsidR="00016E1D" w:rsidRPr="006B453F">
        <w:rPr>
          <w:rFonts w:ascii="Times New Roman" w:eastAsia="Times New Roman" w:hAnsi="Times New Roman" w:cs="Times New Roman"/>
          <w:color w:val="000000"/>
          <w:sz w:val="20"/>
          <w:szCs w:val="20"/>
        </w:rPr>
        <w:t>β₀ + β₁ x Lateral Ventricular Volume.</w:t>
      </w:r>
      <w:r w:rsidR="00016E1D" w:rsidRPr="005766F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D149D7" w:rsidRPr="005766F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(FLAIR: </w:t>
      </w:r>
      <w:proofErr w:type="spellStart"/>
      <w:r w:rsidR="00D149D7" w:rsidRPr="005766F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FLuid</w:t>
      </w:r>
      <w:proofErr w:type="spellEnd"/>
      <w:r w:rsidR="00D149D7" w:rsidRPr="005766F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-Attenuated</w:t>
      </w:r>
      <w:r w:rsidR="00A351B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-</w:t>
      </w:r>
      <w:r w:rsidR="00D149D7" w:rsidRPr="005766F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version</w:t>
      </w:r>
      <w:r w:rsidR="00A351B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-</w:t>
      </w:r>
      <w:r w:rsidR="00D149D7" w:rsidRPr="005766F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Recovery; </w:t>
      </w:r>
      <w:r w:rsidR="00016E1D" w:rsidRPr="006B453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AUC: area-under-curve; </w:t>
      </w:r>
      <w:r w:rsidR="00D149D7" w:rsidRPr="005766F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NA: not applicable). </w:t>
      </w:r>
    </w:p>
    <w:p w14:paraId="322A8AA7" w14:textId="77777777" w:rsidR="00D149D7" w:rsidRDefault="00D149D7" w:rsidP="001A2B4E">
      <w:pPr>
        <w:jc w:val="both"/>
      </w:pPr>
    </w:p>
    <w:p w14:paraId="6DE3907E" w14:textId="1CE43168" w:rsidR="00294114" w:rsidRDefault="00294114" w:rsidP="001A2B4E">
      <w:pPr>
        <w:jc w:val="both"/>
      </w:pPr>
    </w:p>
    <w:p w14:paraId="794821A5" w14:textId="5F3F9FFD" w:rsidR="00016E1D" w:rsidRDefault="00016E1D" w:rsidP="001A2B4E">
      <w:pPr>
        <w:jc w:val="both"/>
      </w:pPr>
    </w:p>
    <w:p w14:paraId="26E9A03A" w14:textId="6BB49973" w:rsidR="00016E1D" w:rsidRDefault="00016E1D" w:rsidP="001A2B4E">
      <w:pPr>
        <w:jc w:val="both"/>
      </w:pPr>
    </w:p>
    <w:p w14:paraId="0A6FBC74" w14:textId="7B9D625D" w:rsidR="00016E1D" w:rsidRDefault="00016E1D" w:rsidP="001A2B4E">
      <w:pPr>
        <w:jc w:val="both"/>
      </w:pPr>
    </w:p>
    <w:p w14:paraId="5FD37AC7" w14:textId="4F19FAD6" w:rsidR="00016E1D" w:rsidRDefault="00016E1D" w:rsidP="001A2B4E">
      <w:pPr>
        <w:jc w:val="both"/>
      </w:pPr>
    </w:p>
    <w:p w14:paraId="32B8B5B7" w14:textId="731FFC61" w:rsidR="00016E1D" w:rsidRDefault="00016E1D" w:rsidP="001A2B4E">
      <w:pPr>
        <w:jc w:val="both"/>
      </w:pPr>
    </w:p>
    <w:p w14:paraId="2D21F958" w14:textId="77777777" w:rsidR="00016E1D" w:rsidRDefault="00016E1D" w:rsidP="001A2B4E">
      <w:pPr>
        <w:jc w:val="both"/>
      </w:pPr>
    </w:p>
    <w:p w14:paraId="6A2355D3" w14:textId="77777777" w:rsidR="00294114" w:rsidRDefault="00294114" w:rsidP="001A2B4E">
      <w:pPr>
        <w:jc w:val="both"/>
      </w:pPr>
    </w:p>
    <w:p w14:paraId="4FE6820C" w14:textId="77777777" w:rsidR="00BD13DD" w:rsidRDefault="00BD13DD" w:rsidP="001A2B4E">
      <w:pPr>
        <w:jc w:val="both"/>
      </w:pPr>
    </w:p>
    <w:tbl>
      <w:tblPr>
        <w:tblStyle w:val="GridTable2"/>
        <w:tblW w:w="9440" w:type="dxa"/>
        <w:tblLook w:val="04A0" w:firstRow="1" w:lastRow="0" w:firstColumn="1" w:lastColumn="0" w:noHBand="0" w:noVBand="1"/>
      </w:tblPr>
      <w:tblGrid>
        <w:gridCol w:w="2600"/>
        <w:gridCol w:w="1710"/>
        <w:gridCol w:w="1710"/>
        <w:gridCol w:w="1710"/>
        <w:gridCol w:w="1710"/>
      </w:tblGrid>
      <w:tr w:rsidR="00BD13DD" w:rsidRPr="008B2741" w14:paraId="45B15E0D" w14:textId="77777777" w:rsidTr="001A2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7C38D02" w14:textId="3360CB04" w:rsidR="00BD13DD" w:rsidRPr="006B453F" w:rsidRDefault="00BD13DD" w:rsidP="001A2B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34056303" w14:textId="77777777" w:rsidR="00BD13DD" w:rsidRPr="006B453F" w:rsidRDefault="00BD13DD" w:rsidP="001A2B4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39 years</w:t>
            </w:r>
          </w:p>
        </w:tc>
        <w:tc>
          <w:tcPr>
            <w:tcW w:w="0" w:type="dxa"/>
            <w:noWrap/>
            <w:hideMark/>
          </w:tcPr>
          <w:p w14:paraId="4DB44966" w14:textId="77777777" w:rsidR="00BD13DD" w:rsidRPr="006B453F" w:rsidRDefault="00BD13DD" w:rsidP="001A2B4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59 years</w:t>
            </w:r>
          </w:p>
        </w:tc>
        <w:tc>
          <w:tcPr>
            <w:tcW w:w="0" w:type="dxa"/>
            <w:noWrap/>
            <w:hideMark/>
          </w:tcPr>
          <w:p w14:paraId="1870A9B2" w14:textId="77777777" w:rsidR="00BD13DD" w:rsidRPr="006B453F" w:rsidRDefault="00BD13DD" w:rsidP="001A2B4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89 years</w:t>
            </w:r>
          </w:p>
        </w:tc>
        <w:tc>
          <w:tcPr>
            <w:tcW w:w="0" w:type="dxa"/>
            <w:noWrap/>
            <w:hideMark/>
          </w:tcPr>
          <w:p w14:paraId="352ACAC3" w14:textId="77777777" w:rsidR="00BD13DD" w:rsidRPr="006B453F" w:rsidRDefault="00BD13DD" w:rsidP="001A2B4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</w:tr>
      <w:tr w:rsidR="00BD13DD" w:rsidRPr="008B2741" w14:paraId="196CF260" w14:textId="77777777" w:rsidTr="001A2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071EFF1" w14:textId="23593631" w:rsidR="00BD13DD" w:rsidRPr="006B453F" w:rsidRDefault="00BD13DD" w:rsidP="001A2B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mple </w:t>
            </w:r>
            <w:r w:rsidR="00D73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ze</w:t>
            </w:r>
          </w:p>
        </w:tc>
        <w:tc>
          <w:tcPr>
            <w:tcW w:w="0" w:type="dxa"/>
            <w:noWrap/>
            <w:hideMark/>
          </w:tcPr>
          <w:p w14:paraId="6E0EB482" w14:textId="77777777" w:rsidR="00BD13DD" w:rsidRPr="006B453F" w:rsidRDefault="00BD13DD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dxa"/>
            <w:noWrap/>
            <w:hideMark/>
          </w:tcPr>
          <w:p w14:paraId="452FD5C3" w14:textId="77777777" w:rsidR="00BD13DD" w:rsidRPr="006B453F" w:rsidRDefault="00BD13DD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dxa"/>
            <w:noWrap/>
            <w:hideMark/>
          </w:tcPr>
          <w:p w14:paraId="57288177" w14:textId="77777777" w:rsidR="00BD13DD" w:rsidRPr="006B453F" w:rsidRDefault="00BD13DD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dxa"/>
            <w:noWrap/>
            <w:hideMark/>
          </w:tcPr>
          <w:p w14:paraId="47FB9416" w14:textId="77777777" w:rsidR="00BD13DD" w:rsidRPr="006B453F" w:rsidRDefault="00BD13DD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8</w:t>
            </w:r>
          </w:p>
        </w:tc>
      </w:tr>
      <w:tr w:rsidR="00BD13DD" w:rsidRPr="008B2741" w14:paraId="08E65371" w14:textId="77777777" w:rsidTr="001A2B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39B1350" w14:textId="77777777" w:rsidR="00BD13DD" w:rsidRPr="006B453F" w:rsidRDefault="00BD13DD" w:rsidP="001A2B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dxa"/>
            <w:noWrap/>
            <w:hideMark/>
          </w:tcPr>
          <w:p w14:paraId="6F408DA5" w14:textId="3080B232" w:rsidR="00BD13DD" w:rsidRPr="006B453F" w:rsidRDefault="00BD13DD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 ± 5.</w:t>
            </w:r>
            <w:r w:rsidR="00F3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dxa"/>
            <w:noWrap/>
            <w:hideMark/>
          </w:tcPr>
          <w:p w14:paraId="1A86EBE1" w14:textId="5440EB13" w:rsidR="00BD13DD" w:rsidRPr="006B453F" w:rsidRDefault="00BD13DD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4 ± 6.7</w:t>
            </w:r>
          </w:p>
        </w:tc>
        <w:tc>
          <w:tcPr>
            <w:tcW w:w="0" w:type="dxa"/>
            <w:noWrap/>
            <w:hideMark/>
          </w:tcPr>
          <w:p w14:paraId="4513D0CF" w14:textId="5987199C" w:rsidR="00BD13DD" w:rsidRPr="006B453F" w:rsidRDefault="00BD13DD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9 ± 7.</w:t>
            </w:r>
            <w:r w:rsidR="00F3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dxa"/>
            <w:noWrap/>
            <w:hideMark/>
          </w:tcPr>
          <w:p w14:paraId="243E6646" w14:textId="77777777" w:rsidR="00BD13DD" w:rsidRPr="006B453F" w:rsidRDefault="00BD13DD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8.7 ± 19.1</w:t>
            </w:r>
          </w:p>
        </w:tc>
      </w:tr>
      <w:tr w:rsidR="00BD13DD" w:rsidRPr="008B2741" w14:paraId="68295739" w14:textId="77777777" w:rsidTr="001A2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71BB886" w14:textId="77777777" w:rsidR="00BD13DD" w:rsidRPr="006B453F" w:rsidRDefault="00BD13DD" w:rsidP="001A2B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 (M/F)</w:t>
            </w:r>
          </w:p>
        </w:tc>
        <w:tc>
          <w:tcPr>
            <w:tcW w:w="0" w:type="dxa"/>
            <w:noWrap/>
            <w:hideMark/>
          </w:tcPr>
          <w:p w14:paraId="4D828F12" w14:textId="77777777" w:rsidR="00BD13DD" w:rsidRPr="006B453F" w:rsidRDefault="00BD13DD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19</w:t>
            </w:r>
          </w:p>
        </w:tc>
        <w:tc>
          <w:tcPr>
            <w:tcW w:w="0" w:type="dxa"/>
            <w:noWrap/>
            <w:hideMark/>
          </w:tcPr>
          <w:p w14:paraId="24B78DB1" w14:textId="77777777" w:rsidR="00BD13DD" w:rsidRPr="006B453F" w:rsidRDefault="00BD13DD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15</w:t>
            </w:r>
          </w:p>
        </w:tc>
        <w:tc>
          <w:tcPr>
            <w:tcW w:w="0" w:type="dxa"/>
            <w:noWrap/>
            <w:hideMark/>
          </w:tcPr>
          <w:p w14:paraId="30C38536" w14:textId="77777777" w:rsidR="00BD13DD" w:rsidRPr="006B453F" w:rsidRDefault="00BD13DD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18</w:t>
            </w:r>
          </w:p>
        </w:tc>
        <w:tc>
          <w:tcPr>
            <w:tcW w:w="0" w:type="dxa"/>
            <w:noWrap/>
            <w:hideMark/>
          </w:tcPr>
          <w:p w14:paraId="57DA2E26" w14:textId="77777777" w:rsidR="00BD13DD" w:rsidRPr="006B453F" w:rsidRDefault="00BD13DD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6/52</w:t>
            </w:r>
          </w:p>
        </w:tc>
      </w:tr>
      <w:tr w:rsidR="00BD13DD" w:rsidRPr="008B2741" w14:paraId="6B41ADD7" w14:textId="77777777" w:rsidTr="001A2B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04035F" w14:textId="7D93E999" w:rsidR="00BD13DD" w:rsidRPr="006B453F" w:rsidRDefault="00BD13DD" w:rsidP="001A2B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₁-weighted </w:t>
            </w:r>
            <w:r w:rsidR="00D73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roid </w:t>
            </w:r>
            <w:r w:rsidR="00D73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xus </w:t>
            </w:r>
            <w:r w:rsidR="00D73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ume (cm³)</w:t>
            </w:r>
          </w:p>
        </w:tc>
        <w:tc>
          <w:tcPr>
            <w:tcW w:w="0" w:type="dxa"/>
            <w:noWrap/>
            <w:hideMark/>
          </w:tcPr>
          <w:p w14:paraId="560208EF" w14:textId="77777777" w:rsidR="00BD13DD" w:rsidRPr="006B453F" w:rsidRDefault="00BD13DD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 ± 0.85</w:t>
            </w:r>
          </w:p>
        </w:tc>
        <w:tc>
          <w:tcPr>
            <w:tcW w:w="0" w:type="dxa"/>
            <w:noWrap/>
            <w:hideMark/>
          </w:tcPr>
          <w:p w14:paraId="271DA639" w14:textId="77777777" w:rsidR="00BD13DD" w:rsidRPr="006B453F" w:rsidRDefault="00BD13DD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 ± 0.89</w:t>
            </w:r>
          </w:p>
        </w:tc>
        <w:tc>
          <w:tcPr>
            <w:tcW w:w="0" w:type="dxa"/>
            <w:noWrap/>
            <w:hideMark/>
          </w:tcPr>
          <w:p w14:paraId="377E93AD" w14:textId="77777777" w:rsidR="00BD13DD" w:rsidRPr="006B453F" w:rsidRDefault="00BD13DD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6 ± 1.4</w:t>
            </w:r>
          </w:p>
        </w:tc>
        <w:tc>
          <w:tcPr>
            <w:tcW w:w="0" w:type="dxa"/>
            <w:noWrap/>
            <w:hideMark/>
          </w:tcPr>
          <w:p w14:paraId="0DF42BD1" w14:textId="77777777" w:rsidR="00BD13DD" w:rsidRPr="006B453F" w:rsidRDefault="00BD13DD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20 ± 1.4</w:t>
            </w:r>
          </w:p>
        </w:tc>
      </w:tr>
      <w:tr w:rsidR="00BD13DD" w:rsidRPr="008B2741" w14:paraId="69162D8B" w14:textId="77777777" w:rsidTr="001A2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1B704CB" w14:textId="2E759290" w:rsidR="00BD13DD" w:rsidRPr="006B453F" w:rsidRDefault="00BD13DD" w:rsidP="001A2B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₂-weighted </w:t>
            </w:r>
            <w:r w:rsidR="00D73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D733C7" w:rsidRPr="00EB03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roid </w:t>
            </w:r>
            <w:r w:rsidR="00D73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D733C7" w:rsidRPr="00EB03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xus </w:t>
            </w:r>
            <w:r w:rsidR="00D73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  <w:r w:rsidR="00D733C7" w:rsidRPr="00EB03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ume (cm³)</w:t>
            </w:r>
          </w:p>
        </w:tc>
        <w:tc>
          <w:tcPr>
            <w:tcW w:w="0" w:type="dxa"/>
            <w:noWrap/>
            <w:hideMark/>
          </w:tcPr>
          <w:p w14:paraId="753FCAF7" w14:textId="77777777" w:rsidR="00BD13DD" w:rsidRPr="006B453F" w:rsidRDefault="00BD13DD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 ± 0.67</w:t>
            </w:r>
          </w:p>
        </w:tc>
        <w:tc>
          <w:tcPr>
            <w:tcW w:w="0" w:type="dxa"/>
            <w:noWrap/>
            <w:hideMark/>
          </w:tcPr>
          <w:p w14:paraId="2B5A6329" w14:textId="6B63415F" w:rsidR="00BD13DD" w:rsidRPr="006B453F" w:rsidRDefault="00BD13DD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  <w:r w:rsidR="0062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0.8</w:t>
            </w:r>
            <w:r w:rsidR="0062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dxa"/>
            <w:noWrap/>
            <w:hideMark/>
          </w:tcPr>
          <w:p w14:paraId="459AF86E" w14:textId="6EDEF143" w:rsidR="00BD13DD" w:rsidRPr="006B453F" w:rsidRDefault="00BD13DD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</w:t>
            </w:r>
            <w:r w:rsidR="0062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1.2</w:t>
            </w:r>
          </w:p>
        </w:tc>
        <w:tc>
          <w:tcPr>
            <w:tcW w:w="0" w:type="dxa"/>
            <w:noWrap/>
            <w:hideMark/>
          </w:tcPr>
          <w:p w14:paraId="65397A50" w14:textId="77777777" w:rsidR="00BD13DD" w:rsidRPr="006B453F" w:rsidRDefault="00BD13DD" w:rsidP="001A2B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16 ± 1.2</w:t>
            </w:r>
          </w:p>
        </w:tc>
      </w:tr>
      <w:tr w:rsidR="00BD13DD" w:rsidRPr="008B2741" w14:paraId="6FCF1429" w14:textId="77777777" w:rsidTr="001A2B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DE2F93" w14:textId="6F845B14" w:rsidR="00BD13DD" w:rsidRPr="006B453F" w:rsidRDefault="00BD13DD" w:rsidP="001A2B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₂-weighted-FLAIR </w:t>
            </w:r>
            <w:r w:rsidR="00D73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D733C7" w:rsidRPr="00EB03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roid </w:t>
            </w:r>
            <w:r w:rsidR="00D73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D733C7" w:rsidRPr="00EB03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xus </w:t>
            </w:r>
            <w:r w:rsidR="00D73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  <w:r w:rsidR="00D733C7" w:rsidRPr="00EB03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ume (cm³)</w:t>
            </w:r>
          </w:p>
        </w:tc>
        <w:tc>
          <w:tcPr>
            <w:tcW w:w="0" w:type="dxa"/>
            <w:noWrap/>
            <w:hideMark/>
          </w:tcPr>
          <w:p w14:paraId="70D3DA77" w14:textId="77777777" w:rsidR="00BD13DD" w:rsidRPr="006B453F" w:rsidRDefault="00BD13DD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 ± 0.73</w:t>
            </w:r>
          </w:p>
        </w:tc>
        <w:tc>
          <w:tcPr>
            <w:tcW w:w="0" w:type="dxa"/>
            <w:noWrap/>
            <w:hideMark/>
          </w:tcPr>
          <w:p w14:paraId="0A70ECB0" w14:textId="77777777" w:rsidR="00BD13DD" w:rsidRPr="006B453F" w:rsidRDefault="00BD13DD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 ± 0.93</w:t>
            </w:r>
          </w:p>
        </w:tc>
        <w:tc>
          <w:tcPr>
            <w:tcW w:w="0" w:type="dxa"/>
            <w:noWrap/>
            <w:hideMark/>
          </w:tcPr>
          <w:p w14:paraId="2934CD51" w14:textId="77777777" w:rsidR="00BD13DD" w:rsidRPr="006B453F" w:rsidRDefault="00BD13DD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 ± 1.2</w:t>
            </w:r>
          </w:p>
        </w:tc>
        <w:tc>
          <w:tcPr>
            <w:tcW w:w="0" w:type="dxa"/>
            <w:noWrap/>
            <w:hideMark/>
          </w:tcPr>
          <w:p w14:paraId="69B56ACC" w14:textId="77777777" w:rsidR="00BD13DD" w:rsidRPr="006B453F" w:rsidRDefault="00BD13DD" w:rsidP="001A2B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21 ± 1.3</w:t>
            </w:r>
          </w:p>
        </w:tc>
      </w:tr>
    </w:tbl>
    <w:p w14:paraId="764552FD" w14:textId="77777777" w:rsidR="00BD13DD" w:rsidRDefault="00BD13DD" w:rsidP="001A2B4E">
      <w:pPr>
        <w:jc w:val="both"/>
      </w:pPr>
    </w:p>
    <w:p w14:paraId="5C8DBBE7" w14:textId="3D4DC365" w:rsidR="00BD13DD" w:rsidRPr="00D149D7" w:rsidRDefault="00AF51BE" w:rsidP="001A2B4E">
      <w:pPr>
        <w:pStyle w:val="Caption"/>
        <w:jc w:val="both"/>
        <w:rPr>
          <w:rFonts w:ascii="Times New Roman" w:eastAsia="Times New Roman" w:hAnsi="Times New Roman" w:cs="Times New Roman"/>
          <w:i w:val="0"/>
          <w:iCs w:val="0"/>
          <w:color w:val="00000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Additional file 1:</w:t>
      </w:r>
      <w:r w:rsidR="00BD13D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BD13DD" w:rsidRPr="009E52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BD13D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="00BD13DD" w:rsidRPr="009E52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="00BD13D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Demographic and choroid plexus volumetric statistics for controls included in the application portion of this study</w:t>
      </w:r>
      <w:r w:rsidR="00BD13DD" w:rsidRPr="00487FA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. Values are reported as mean </w:t>
      </w:r>
      <w:r w:rsidR="00BD13DD" w:rsidRPr="009E52A3">
        <w:rPr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</w:rPr>
        <w:t>± standard deviation where applicable.</w:t>
      </w:r>
      <w:r w:rsidR="00BD13DD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F9A8895" w14:textId="77777777" w:rsidR="00294114" w:rsidRDefault="00294114" w:rsidP="001A2B4E">
      <w:pPr>
        <w:jc w:val="both"/>
      </w:pPr>
    </w:p>
    <w:p w14:paraId="11A9A6D9" w14:textId="77777777" w:rsidR="00BD13DD" w:rsidRDefault="00BD13DD" w:rsidP="001A2B4E">
      <w:pPr>
        <w:jc w:val="both"/>
      </w:pPr>
    </w:p>
    <w:p w14:paraId="2ABF3D8B" w14:textId="77777777" w:rsidR="00BD13DD" w:rsidRDefault="00BD13DD" w:rsidP="001A2B4E">
      <w:pPr>
        <w:jc w:val="both"/>
      </w:pPr>
    </w:p>
    <w:p w14:paraId="35B0BA13" w14:textId="77777777" w:rsidR="00BD13DD" w:rsidRDefault="00BD13DD" w:rsidP="001A2B4E">
      <w:pPr>
        <w:jc w:val="both"/>
      </w:pPr>
    </w:p>
    <w:p w14:paraId="2B687E2E" w14:textId="77777777" w:rsidR="00BD13DD" w:rsidRDefault="00BD13DD" w:rsidP="001A2B4E">
      <w:pPr>
        <w:jc w:val="both"/>
      </w:pPr>
    </w:p>
    <w:p w14:paraId="19094420" w14:textId="77777777" w:rsidR="00BD13DD" w:rsidRDefault="00BD13DD" w:rsidP="001A2B4E">
      <w:pPr>
        <w:jc w:val="both"/>
      </w:pPr>
    </w:p>
    <w:p w14:paraId="46472C87" w14:textId="77777777" w:rsidR="00BD13DD" w:rsidRDefault="00BD13DD" w:rsidP="001A2B4E">
      <w:pPr>
        <w:jc w:val="both"/>
      </w:pPr>
    </w:p>
    <w:p w14:paraId="6EB626AF" w14:textId="77777777" w:rsidR="00BD13DD" w:rsidRDefault="00BD13DD" w:rsidP="001A2B4E">
      <w:pPr>
        <w:jc w:val="both"/>
      </w:pPr>
    </w:p>
    <w:p w14:paraId="070CE76E" w14:textId="77777777" w:rsidR="00BD13DD" w:rsidRDefault="00BD13DD" w:rsidP="001A2B4E">
      <w:pPr>
        <w:jc w:val="both"/>
      </w:pPr>
    </w:p>
    <w:p w14:paraId="3266ABF9" w14:textId="77777777" w:rsidR="00BD13DD" w:rsidRDefault="00BD13DD" w:rsidP="001A2B4E">
      <w:pPr>
        <w:jc w:val="both"/>
      </w:pPr>
    </w:p>
    <w:p w14:paraId="607D3065" w14:textId="77777777" w:rsidR="00BD13DD" w:rsidRDefault="00BD13DD" w:rsidP="001A2B4E">
      <w:pPr>
        <w:jc w:val="both"/>
      </w:pPr>
    </w:p>
    <w:p w14:paraId="1C7C776A" w14:textId="309035FA" w:rsidR="00BD13DD" w:rsidRDefault="00BD13DD" w:rsidP="001A2B4E">
      <w:pPr>
        <w:jc w:val="both"/>
      </w:pPr>
    </w:p>
    <w:p w14:paraId="3F2CEF5D" w14:textId="77777777" w:rsidR="00BD13DD" w:rsidRDefault="00BD13DD" w:rsidP="001A2B4E">
      <w:pPr>
        <w:jc w:val="both"/>
      </w:pPr>
    </w:p>
    <w:tbl>
      <w:tblPr>
        <w:tblStyle w:val="GridTable2"/>
        <w:tblW w:w="8804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900"/>
        <w:gridCol w:w="630"/>
        <w:gridCol w:w="810"/>
        <w:gridCol w:w="720"/>
        <w:gridCol w:w="810"/>
        <w:gridCol w:w="720"/>
        <w:gridCol w:w="810"/>
        <w:gridCol w:w="540"/>
        <w:gridCol w:w="794"/>
      </w:tblGrid>
      <w:tr w:rsidR="001A2B4E" w:rsidRPr="007D35B7" w14:paraId="3A37EEFF" w14:textId="77777777" w:rsidTr="00DA6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F8C4AB5" w14:textId="77777777" w:rsidR="001A2B4E" w:rsidRPr="006B453F" w:rsidRDefault="001A2B4E" w:rsidP="00DA62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egmentation Method</w:t>
            </w:r>
          </w:p>
        </w:tc>
        <w:tc>
          <w:tcPr>
            <w:tcW w:w="900" w:type="dxa"/>
            <w:noWrap/>
            <w:hideMark/>
          </w:tcPr>
          <w:p w14:paraId="741AE22F" w14:textId="77777777" w:rsidR="001A2B4E" w:rsidRPr="006B453F" w:rsidRDefault="001A2B4E" w:rsidP="00DA62F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 β₀ value</w:t>
            </w:r>
          </w:p>
        </w:tc>
        <w:tc>
          <w:tcPr>
            <w:tcW w:w="900" w:type="dxa"/>
            <w:noWrap/>
            <w:hideMark/>
          </w:tcPr>
          <w:p w14:paraId="46641C96" w14:textId="77777777" w:rsidR="001A2B4E" w:rsidRPr="006B453F" w:rsidRDefault="001A2B4E" w:rsidP="00DA62F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 β₀ p-value</w:t>
            </w:r>
          </w:p>
        </w:tc>
        <w:tc>
          <w:tcPr>
            <w:tcW w:w="630" w:type="dxa"/>
            <w:noWrap/>
            <w:hideMark/>
          </w:tcPr>
          <w:p w14:paraId="09A9758C" w14:textId="77777777" w:rsidR="001A2B4E" w:rsidRPr="006B453F" w:rsidRDefault="001A2B4E" w:rsidP="00DA62F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 β₁ value</w:t>
            </w:r>
          </w:p>
        </w:tc>
        <w:tc>
          <w:tcPr>
            <w:tcW w:w="810" w:type="dxa"/>
            <w:noWrap/>
            <w:hideMark/>
          </w:tcPr>
          <w:p w14:paraId="450F212C" w14:textId="77777777" w:rsidR="001A2B4E" w:rsidRPr="006B453F" w:rsidRDefault="001A2B4E" w:rsidP="00DA62F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 β₁ p-value</w:t>
            </w:r>
          </w:p>
        </w:tc>
        <w:tc>
          <w:tcPr>
            <w:tcW w:w="720" w:type="dxa"/>
            <w:noWrap/>
            <w:hideMark/>
          </w:tcPr>
          <w:p w14:paraId="7078805B" w14:textId="77777777" w:rsidR="001A2B4E" w:rsidRPr="006B453F" w:rsidRDefault="001A2B4E" w:rsidP="00DA62F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β₂ value</w:t>
            </w:r>
          </w:p>
        </w:tc>
        <w:tc>
          <w:tcPr>
            <w:tcW w:w="810" w:type="dxa"/>
            <w:noWrap/>
            <w:hideMark/>
          </w:tcPr>
          <w:p w14:paraId="59E10810" w14:textId="77777777" w:rsidR="001A2B4E" w:rsidRPr="006B453F" w:rsidRDefault="001A2B4E" w:rsidP="00DA62F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β₂ p-value</w:t>
            </w:r>
          </w:p>
        </w:tc>
        <w:tc>
          <w:tcPr>
            <w:tcW w:w="720" w:type="dxa"/>
            <w:hideMark/>
          </w:tcPr>
          <w:p w14:paraId="28FF21F5" w14:textId="77777777" w:rsidR="001A2B4E" w:rsidRPr="006B453F" w:rsidRDefault="001A2B4E" w:rsidP="00DA62F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V β₃ value</w:t>
            </w:r>
          </w:p>
        </w:tc>
        <w:tc>
          <w:tcPr>
            <w:tcW w:w="810" w:type="dxa"/>
            <w:hideMark/>
          </w:tcPr>
          <w:p w14:paraId="5EC68D2B" w14:textId="77777777" w:rsidR="001A2B4E" w:rsidRPr="006B453F" w:rsidRDefault="001A2B4E" w:rsidP="00DA62F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₃ p-value</w:t>
            </w:r>
          </w:p>
        </w:tc>
        <w:tc>
          <w:tcPr>
            <w:tcW w:w="540" w:type="dxa"/>
            <w:hideMark/>
          </w:tcPr>
          <w:p w14:paraId="02228A4F" w14:textId="77777777" w:rsidR="001A2B4E" w:rsidRPr="006B453F" w:rsidRDefault="001A2B4E" w:rsidP="00DA62F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²</w:t>
            </w:r>
          </w:p>
        </w:tc>
        <w:tc>
          <w:tcPr>
            <w:tcW w:w="794" w:type="dxa"/>
            <w:noWrap/>
            <w:hideMark/>
          </w:tcPr>
          <w:p w14:paraId="0220AA75" w14:textId="77777777" w:rsidR="001A2B4E" w:rsidRPr="006B453F" w:rsidRDefault="001A2B4E" w:rsidP="00DA62F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p-value</w:t>
            </w:r>
          </w:p>
        </w:tc>
      </w:tr>
      <w:tr w:rsidR="001A2B4E" w:rsidRPr="007D35B7" w14:paraId="27FD3EBB" w14:textId="77777777" w:rsidTr="00DA6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ED888B9" w14:textId="77777777" w:rsidR="001A2B4E" w:rsidRPr="006B453F" w:rsidRDefault="001A2B4E" w:rsidP="00DA62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₁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weighted</w:t>
            </w:r>
          </w:p>
        </w:tc>
        <w:tc>
          <w:tcPr>
            <w:tcW w:w="900" w:type="dxa"/>
            <w:noWrap/>
            <w:hideMark/>
          </w:tcPr>
          <w:p w14:paraId="2401D61C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00" w:type="dxa"/>
            <w:noWrap/>
            <w:hideMark/>
          </w:tcPr>
          <w:p w14:paraId="757FACC9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30" w:type="dxa"/>
            <w:noWrap/>
            <w:hideMark/>
          </w:tcPr>
          <w:p w14:paraId="3E149933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10" w:type="dxa"/>
            <w:noWrap/>
            <w:hideMark/>
          </w:tcPr>
          <w:p w14:paraId="37460EDF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720" w:type="dxa"/>
            <w:noWrap/>
            <w:hideMark/>
          </w:tcPr>
          <w:p w14:paraId="15B55695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10" w:type="dxa"/>
            <w:noWrap/>
            <w:hideMark/>
          </w:tcPr>
          <w:p w14:paraId="68C7563D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20" w:type="dxa"/>
            <w:noWrap/>
            <w:hideMark/>
          </w:tcPr>
          <w:p w14:paraId="42444045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810" w:type="dxa"/>
            <w:noWrap/>
            <w:hideMark/>
          </w:tcPr>
          <w:p w14:paraId="4F62764D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40" w:type="dxa"/>
            <w:noWrap/>
            <w:hideMark/>
          </w:tcPr>
          <w:p w14:paraId="0F613CA5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94" w:type="dxa"/>
            <w:noWrap/>
            <w:hideMark/>
          </w:tcPr>
          <w:p w14:paraId="20604329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1A2B4E" w:rsidRPr="007D35B7" w14:paraId="5C2D4ACD" w14:textId="77777777" w:rsidTr="00DA62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95C66AC" w14:textId="77777777" w:rsidR="001A2B4E" w:rsidRPr="006B453F" w:rsidRDefault="001A2B4E" w:rsidP="00DA62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₂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weighted</w:t>
            </w:r>
          </w:p>
        </w:tc>
        <w:tc>
          <w:tcPr>
            <w:tcW w:w="900" w:type="dxa"/>
            <w:noWrap/>
            <w:hideMark/>
          </w:tcPr>
          <w:p w14:paraId="28DBAD0D" w14:textId="77777777" w:rsidR="001A2B4E" w:rsidRPr="006B453F" w:rsidRDefault="001A2B4E" w:rsidP="00DA62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00" w:type="dxa"/>
            <w:noWrap/>
            <w:hideMark/>
          </w:tcPr>
          <w:p w14:paraId="0E8A9A07" w14:textId="77777777" w:rsidR="001A2B4E" w:rsidRPr="006B453F" w:rsidRDefault="001A2B4E" w:rsidP="00DA62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30" w:type="dxa"/>
            <w:noWrap/>
            <w:hideMark/>
          </w:tcPr>
          <w:p w14:paraId="7643AAE6" w14:textId="77777777" w:rsidR="001A2B4E" w:rsidRPr="006B453F" w:rsidRDefault="001A2B4E" w:rsidP="00DA62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10" w:type="dxa"/>
            <w:noWrap/>
            <w:hideMark/>
          </w:tcPr>
          <w:p w14:paraId="1D0027C7" w14:textId="77777777" w:rsidR="001A2B4E" w:rsidRPr="006B453F" w:rsidRDefault="001A2B4E" w:rsidP="00DA62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20" w:type="dxa"/>
            <w:noWrap/>
            <w:hideMark/>
          </w:tcPr>
          <w:p w14:paraId="2A02B843" w14:textId="77777777" w:rsidR="001A2B4E" w:rsidRPr="006B453F" w:rsidRDefault="001A2B4E" w:rsidP="00DA62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10" w:type="dxa"/>
            <w:noWrap/>
            <w:hideMark/>
          </w:tcPr>
          <w:p w14:paraId="4563BA4E" w14:textId="77777777" w:rsidR="001A2B4E" w:rsidRPr="006B453F" w:rsidRDefault="001A2B4E" w:rsidP="00DA62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20" w:type="dxa"/>
            <w:noWrap/>
            <w:hideMark/>
          </w:tcPr>
          <w:p w14:paraId="1DEF259E" w14:textId="77777777" w:rsidR="001A2B4E" w:rsidRPr="006B453F" w:rsidRDefault="001A2B4E" w:rsidP="00DA62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1</w:t>
            </w:r>
          </w:p>
        </w:tc>
        <w:tc>
          <w:tcPr>
            <w:tcW w:w="810" w:type="dxa"/>
            <w:noWrap/>
            <w:hideMark/>
          </w:tcPr>
          <w:p w14:paraId="7A82EBB9" w14:textId="77777777" w:rsidR="001A2B4E" w:rsidRPr="006B453F" w:rsidRDefault="001A2B4E" w:rsidP="00DA62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40" w:type="dxa"/>
            <w:noWrap/>
            <w:hideMark/>
          </w:tcPr>
          <w:p w14:paraId="0B9A036F" w14:textId="77777777" w:rsidR="001A2B4E" w:rsidRPr="006B453F" w:rsidRDefault="001A2B4E" w:rsidP="00DA62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94" w:type="dxa"/>
            <w:noWrap/>
            <w:hideMark/>
          </w:tcPr>
          <w:p w14:paraId="2E826A1B" w14:textId="77777777" w:rsidR="001A2B4E" w:rsidRPr="006B453F" w:rsidRDefault="001A2B4E" w:rsidP="00DA62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1A2B4E" w:rsidRPr="007D35B7" w14:paraId="7B8CC76F" w14:textId="77777777" w:rsidTr="00DA6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09B6EC4" w14:textId="77777777" w:rsidR="001A2B4E" w:rsidRPr="006B453F" w:rsidRDefault="001A2B4E" w:rsidP="00DA62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₂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ighted </w:t>
            </w: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IR</w:t>
            </w:r>
          </w:p>
        </w:tc>
        <w:tc>
          <w:tcPr>
            <w:tcW w:w="900" w:type="dxa"/>
            <w:noWrap/>
            <w:hideMark/>
          </w:tcPr>
          <w:p w14:paraId="75F53C4D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00" w:type="dxa"/>
            <w:noWrap/>
            <w:hideMark/>
          </w:tcPr>
          <w:p w14:paraId="5C1753C7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30" w:type="dxa"/>
            <w:noWrap/>
            <w:hideMark/>
          </w:tcPr>
          <w:p w14:paraId="05F5D23D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10" w:type="dxa"/>
            <w:noWrap/>
            <w:hideMark/>
          </w:tcPr>
          <w:p w14:paraId="428F1293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20" w:type="dxa"/>
            <w:noWrap/>
            <w:hideMark/>
          </w:tcPr>
          <w:p w14:paraId="05C875E3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810" w:type="dxa"/>
            <w:noWrap/>
            <w:hideMark/>
          </w:tcPr>
          <w:p w14:paraId="765F28D4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20" w:type="dxa"/>
            <w:noWrap/>
            <w:hideMark/>
          </w:tcPr>
          <w:p w14:paraId="3BAE4307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2</w:t>
            </w:r>
          </w:p>
        </w:tc>
        <w:tc>
          <w:tcPr>
            <w:tcW w:w="810" w:type="dxa"/>
            <w:noWrap/>
            <w:hideMark/>
          </w:tcPr>
          <w:p w14:paraId="274E40AE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40" w:type="dxa"/>
            <w:noWrap/>
            <w:hideMark/>
          </w:tcPr>
          <w:p w14:paraId="00142496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94" w:type="dxa"/>
            <w:noWrap/>
            <w:hideMark/>
          </w:tcPr>
          <w:p w14:paraId="1FCC4C03" w14:textId="77777777" w:rsidR="001A2B4E" w:rsidRPr="006B453F" w:rsidRDefault="001A2B4E" w:rsidP="00DA62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4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</w:tbl>
    <w:p w14:paraId="38E729F3" w14:textId="77777777" w:rsidR="00D149D7" w:rsidRDefault="00D149D7" w:rsidP="001A2B4E">
      <w:pPr>
        <w:jc w:val="both"/>
      </w:pPr>
    </w:p>
    <w:p w14:paraId="25D7EC20" w14:textId="6B4DC7EA" w:rsidR="00703B41" w:rsidRDefault="00AF51BE" w:rsidP="001A2B4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dditional file 1:</w:t>
      </w:r>
      <w:r w:rsidR="00D149D7" w:rsidRPr="00D733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 4</w:t>
      </w:r>
      <w:r w:rsidR="00D149D7" w:rsidRPr="00016E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D149D7" w:rsidRPr="00016E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ults from regression models for choroid plexus volume across the adult lifespan included in this stud</w:t>
      </w:r>
      <w:r w:rsidR="00D733C7" w:rsidRPr="00016E1D">
        <w:rPr>
          <w:rFonts w:ascii="Times New Roman" w:hAnsi="Times New Roman" w:cs="Times New Roman"/>
          <w:color w:val="000000" w:themeColor="text1"/>
          <w:sz w:val="20"/>
          <w:szCs w:val="20"/>
        </w:rPr>
        <w:t>y for r</w:t>
      </w:r>
      <w:r w:rsidR="00D733C7" w:rsidRPr="00D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gression: </w:t>
      </w:r>
      <w:r w:rsidR="00D733C7" w:rsidRPr="006B453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horoid Plexus Volume ~ β₀ + β₁ Sex + β₂ Age +  β₃ </w:t>
      </w:r>
      <w:r w:rsidR="00003593">
        <w:rPr>
          <w:rFonts w:ascii="Times New Roman" w:eastAsia="Times New Roman" w:hAnsi="Times New Roman" w:cs="Times New Roman"/>
          <w:color w:val="000000"/>
          <w:sz w:val="20"/>
          <w:szCs w:val="20"/>
        </w:rPr>
        <w:t>ICV</w:t>
      </w:r>
      <w:r w:rsidR="00D733C7" w:rsidRPr="00D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D149D7" w:rsidRPr="00D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ld numbers represent beta coefficients with significant p-values (&lt;0.05). (FLAIR: </w:t>
      </w:r>
      <w:proofErr w:type="spellStart"/>
      <w:r w:rsidR="00D149D7" w:rsidRPr="00D733C7">
        <w:rPr>
          <w:rFonts w:ascii="Times New Roman" w:hAnsi="Times New Roman" w:cs="Times New Roman"/>
          <w:color w:val="000000" w:themeColor="text1"/>
          <w:sz w:val="20"/>
          <w:szCs w:val="20"/>
        </w:rPr>
        <w:t>FLuid</w:t>
      </w:r>
      <w:proofErr w:type="spellEnd"/>
      <w:r w:rsidR="00D149D7" w:rsidRPr="00D733C7">
        <w:rPr>
          <w:rFonts w:ascii="Times New Roman" w:hAnsi="Times New Roman" w:cs="Times New Roman"/>
          <w:color w:val="000000" w:themeColor="text1"/>
          <w:sz w:val="20"/>
          <w:szCs w:val="20"/>
        </w:rPr>
        <w:t>-Attenuated</w:t>
      </w:r>
      <w:r w:rsidR="00A351BB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D149D7" w:rsidRPr="00D733C7">
        <w:rPr>
          <w:rFonts w:ascii="Times New Roman" w:hAnsi="Times New Roman" w:cs="Times New Roman"/>
          <w:color w:val="000000" w:themeColor="text1"/>
          <w:sz w:val="20"/>
          <w:szCs w:val="20"/>
        </w:rPr>
        <w:t>Inversion</w:t>
      </w:r>
      <w:r w:rsidR="00A351BB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D149D7" w:rsidRPr="00D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covery; </w:t>
      </w:r>
      <w:r w:rsidR="00D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CV: total intracranial volume; </w:t>
      </w:r>
      <w:r w:rsidR="00D149D7" w:rsidRPr="00D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: not applicable). </w:t>
      </w:r>
    </w:p>
    <w:p w14:paraId="1DE3D596" w14:textId="77777777" w:rsidR="001A2B4E" w:rsidRDefault="001A2B4E" w:rsidP="001A2B4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B8FB85" w14:textId="77777777" w:rsidR="001A2B4E" w:rsidRDefault="001A2B4E" w:rsidP="001A2B4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28A952" w14:textId="77777777" w:rsidR="001A2B4E" w:rsidRDefault="001A2B4E" w:rsidP="001A2B4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446481" w14:textId="77777777" w:rsidR="001A2B4E" w:rsidRDefault="001A2B4E" w:rsidP="001A2B4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68B9E86" w14:textId="77777777" w:rsidR="001A2B4E" w:rsidRDefault="001A2B4E" w:rsidP="001A2B4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8DC58B" w14:textId="77777777" w:rsidR="001A2B4E" w:rsidRDefault="001A2B4E" w:rsidP="001A2B4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C307C4" w14:textId="77777777" w:rsidR="001A2B4E" w:rsidRDefault="001A2B4E" w:rsidP="001A2B4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9FBD41" w14:textId="77777777" w:rsidR="001A2B4E" w:rsidRDefault="001A2B4E" w:rsidP="001A2B4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210C50" w14:textId="77777777" w:rsidR="001A2B4E" w:rsidRDefault="001A2B4E" w:rsidP="001A2B4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8245AD" w14:textId="77777777" w:rsidR="001A2B4E" w:rsidRDefault="001A2B4E" w:rsidP="001A2B4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A9F157" w14:textId="77777777" w:rsidR="001A2B4E" w:rsidRPr="00703B41" w:rsidRDefault="001A2B4E" w:rsidP="001A2B4E">
      <w:pPr>
        <w:jc w:val="both"/>
      </w:pPr>
    </w:p>
    <w:p w14:paraId="5D53AD13" w14:textId="51483CE3" w:rsidR="003C13C8" w:rsidRDefault="009F555E" w:rsidP="001A2B4E">
      <w:pPr>
        <w:jc w:val="center"/>
        <w:rPr>
          <w:highlight w:val="yellow"/>
        </w:rPr>
      </w:pPr>
      <w:r>
        <w:rPr>
          <w:noProof/>
        </w:rPr>
        <w:lastRenderedPageBreak/>
        <w:drawing>
          <wp:inline distT="0" distB="0" distL="0" distR="0" wp14:anchorId="5B54B099" wp14:editId="1F559B84">
            <wp:extent cx="5943600" cy="2377440"/>
            <wp:effectExtent l="0" t="0" r="0" b="0"/>
            <wp:docPr id="13669552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955212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46845" w14:textId="21FB4E20" w:rsidR="003C13C8" w:rsidRDefault="00AF51BE" w:rsidP="001A2B4E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:</w:t>
      </w:r>
      <w:r w:rsidR="003C13C8" w:rsidRPr="003C13C8">
        <w:rPr>
          <w:rFonts w:ascii="Times New Roman" w:hAnsi="Times New Roman" w:cs="Times New Roman"/>
          <w:b/>
          <w:bCs/>
          <w:sz w:val="20"/>
          <w:szCs w:val="20"/>
        </w:rPr>
        <w:t xml:space="preserve"> Figure 1.</w:t>
      </w:r>
      <w:r w:rsidR="003C13C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4656E" w:rsidRPr="001A2B4E">
        <w:rPr>
          <w:rFonts w:ascii="Times New Roman" w:hAnsi="Times New Roman" w:cs="Times New Roman"/>
          <w:sz w:val="20"/>
          <w:szCs w:val="20"/>
        </w:rPr>
        <w:t>Bland</w:t>
      </w:r>
      <w:r w:rsidR="00A351BB">
        <w:rPr>
          <w:rFonts w:ascii="Times New Roman" w:hAnsi="Times New Roman" w:cs="Times New Roman"/>
          <w:sz w:val="20"/>
          <w:szCs w:val="20"/>
        </w:rPr>
        <w:t>-</w:t>
      </w:r>
      <w:r w:rsidR="0064656E" w:rsidRPr="001A2B4E">
        <w:rPr>
          <w:rFonts w:ascii="Times New Roman" w:hAnsi="Times New Roman" w:cs="Times New Roman"/>
          <w:sz w:val="20"/>
          <w:szCs w:val="20"/>
        </w:rPr>
        <w:t xml:space="preserve">Altman plots for choroid plexus volumes generated from </w:t>
      </w:r>
      <w:r w:rsidR="0064656E">
        <w:rPr>
          <w:rFonts w:ascii="Times New Roman" w:hAnsi="Times New Roman" w:cs="Times New Roman"/>
          <w:sz w:val="20"/>
          <w:szCs w:val="20"/>
        </w:rPr>
        <w:t xml:space="preserve">raters 1 and 2 </w:t>
      </w:r>
      <w:r w:rsidR="0064656E" w:rsidRPr="001A2B4E">
        <w:rPr>
          <w:rFonts w:ascii="Times New Roman" w:hAnsi="Times New Roman" w:cs="Times New Roman"/>
          <w:sz w:val="20"/>
          <w:szCs w:val="20"/>
        </w:rPr>
        <w:t xml:space="preserve">(a), </w:t>
      </w:r>
      <w:r w:rsidR="0064656E">
        <w:rPr>
          <w:rFonts w:ascii="Times New Roman" w:hAnsi="Times New Roman" w:cs="Times New Roman"/>
          <w:sz w:val="20"/>
          <w:szCs w:val="20"/>
        </w:rPr>
        <w:t xml:space="preserve">raters 2 and 3 </w:t>
      </w:r>
      <w:r w:rsidR="0064656E" w:rsidRPr="001A2B4E">
        <w:rPr>
          <w:rFonts w:ascii="Times New Roman" w:hAnsi="Times New Roman" w:cs="Times New Roman"/>
          <w:sz w:val="20"/>
          <w:szCs w:val="20"/>
        </w:rPr>
        <w:t xml:space="preserve">(b), </w:t>
      </w:r>
      <w:r w:rsidR="0064656E">
        <w:rPr>
          <w:rFonts w:ascii="Times New Roman" w:hAnsi="Times New Roman" w:cs="Times New Roman"/>
          <w:sz w:val="20"/>
          <w:szCs w:val="20"/>
        </w:rPr>
        <w:t>and raters 1 and 3</w:t>
      </w:r>
      <w:r w:rsidR="0064656E" w:rsidRPr="001A2B4E">
        <w:rPr>
          <w:rFonts w:ascii="Times New Roman" w:hAnsi="Times New Roman" w:cs="Times New Roman"/>
          <w:sz w:val="20"/>
          <w:szCs w:val="20"/>
        </w:rPr>
        <w:t xml:space="preserve"> (c)</w:t>
      </w:r>
      <w:r w:rsidR="0064656E">
        <w:rPr>
          <w:rFonts w:ascii="Times New Roman" w:hAnsi="Times New Roman" w:cs="Times New Roman"/>
          <w:sz w:val="20"/>
          <w:szCs w:val="20"/>
        </w:rPr>
        <w:t xml:space="preserve">. </w:t>
      </w:r>
      <w:r w:rsidR="00003593">
        <w:rPr>
          <w:rFonts w:ascii="Times New Roman" w:hAnsi="Times New Roman" w:cs="Times New Roman"/>
          <w:sz w:val="20"/>
          <w:szCs w:val="20"/>
        </w:rPr>
        <w:t>We observed an</w:t>
      </w:r>
      <w:r w:rsidR="0064656E" w:rsidRPr="001A2B4E">
        <w:rPr>
          <w:rFonts w:ascii="Times New Roman" w:hAnsi="Times New Roman" w:cs="Times New Roman"/>
          <w:sz w:val="20"/>
          <w:szCs w:val="20"/>
        </w:rPr>
        <w:t xml:space="preserve"> intraclass correlation coefficient between </w:t>
      </w:r>
      <w:r w:rsidR="0064656E">
        <w:rPr>
          <w:rFonts w:ascii="Times New Roman" w:hAnsi="Times New Roman" w:cs="Times New Roman"/>
          <w:sz w:val="20"/>
          <w:szCs w:val="20"/>
        </w:rPr>
        <w:t>rater 1 and rater 2</w:t>
      </w:r>
      <w:r w:rsidR="0064656E" w:rsidRPr="001A2B4E">
        <w:rPr>
          <w:rFonts w:ascii="Times New Roman" w:hAnsi="Times New Roman" w:cs="Times New Roman"/>
          <w:sz w:val="20"/>
          <w:szCs w:val="20"/>
        </w:rPr>
        <w:t xml:space="preserve"> choroid plexus volumes </w:t>
      </w:r>
      <w:r w:rsidR="00003593">
        <w:rPr>
          <w:rFonts w:ascii="Times New Roman" w:hAnsi="Times New Roman" w:cs="Times New Roman"/>
          <w:sz w:val="20"/>
          <w:szCs w:val="20"/>
        </w:rPr>
        <w:t>of</w:t>
      </w:r>
      <w:r w:rsidR="0064656E" w:rsidRPr="001A2B4E">
        <w:rPr>
          <w:rFonts w:ascii="Times New Roman" w:hAnsi="Times New Roman" w:cs="Times New Roman"/>
          <w:sz w:val="20"/>
          <w:szCs w:val="20"/>
        </w:rPr>
        <w:t xml:space="preserve"> 0.</w:t>
      </w:r>
      <w:r w:rsidR="0064656E">
        <w:rPr>
          <w:rFonts w:ascii="Times New Roman" w:hAnsi="Times New Roman" w:cs="Times New Roman"/>
          <w:sz w:val="20"/>
          <w:szCs w:val="20"/>
        </w:rPr>
        <w:t>72,</w:t>
      </w:r>
      <w:r w:rsidR="0064656E" w:rsidRPr="001A2B4E">
        <w:rPr>
          <w:rFonts w:ascii="Times New Roman" w:hAnsi="Times New Roman" w:cs="Times New Roman"/>
          <w:sz w:val="20"/>
          <w:szCs w:val="20"/>
        </w:rPr>
        <w:t xml:space="preserve"> </w:t>
      </w:r>
      <w:r w:rsidR="0064656E">
        <w:rPr>
          <w:rFonts w:ascii="Times New Roman" w:hAnsi="Times New Roman" w:cs="Times New Roman"/>
          <w:sz w:val="20"/>
          <w:szCs w:val="20"/>
        </w:rPr>
        <w:t>rater 2 and rater 3</w:t>
      </w:r>
      <w:r w:rsidR="0064656E" w:rsidRPr="001A2B4E">
        <w:rPr>
          <w:rFonts w:ascii="Times New Roman" w:hAnsi="Times New Roman" w:cs="Times New Roman"/>
          <w:sz w:val="20"/>
          <w:szCs w:val="20"/>
        </w:rPr>
        <w:t xml:space="preserve"> choroid plexus volumes </w:t>
      </w:r>
      <w:r w:rsidR="00003593">
        <w:rPr>
          <w:rFonts w:ascii="Times New Roman" w:hAnsi="Times New Roman" w:cs="Times New Roman"/>
          <w:sz w:val="20"/>
          <w:szCs w:val="20"/>
        </w:rPr>
        <w:t>of</w:t>
      </w:r>
      <w:r w:rsidR="0064656E" w:rsidRPr="001A2B4E">
        <w:rPr>
          <w:rFonts w:ascii="Times New Roman" w:hAnsi="Times New Roman" w:cs="Times New Roman"/>
          <w:sz w:val="20"/>
          <w:szCs w:val="20"/>
        </w:rPr>
        <w:t xml:space="preserve"> 0.</w:t>
      </w:r>
      <w:r w:rsidR="0064656E">
        <w:rPr>
          <w:rFonts w:ascii="Times New Roman" w:hAnsi="Times New Roman" w:cs="Times New Roman"/>
          <w:sz w:val="20"/>
          <w:szCs w:val="20"/>
        </w:rPr>
        <w:t>93, and rater 1 and rater 3</w:t>
      </w:r>
      <w:r w:rsidR="0064656E" w:rsidRPr="001A2B4E">
        <w:rPr>
          <w:rFonts w:ascii="Times New Roman" w:hAnsi="Times New Roman" w:cs="Times New Roman"/>
          <w:sz w:val="20"/>
          <w:szCs w:val="20"/>
        </w:rPr>
        <w:t xml:space="preserve"> choroid plexus volumes </w:t>
      </w:r>
      <w:r w:rsidR="00003593">
        <w:rPr>
          <w:rFonts w:ascii="Times New Roman" w:hAnsi="Times New Roman" w:cs="Times New Roman"/>
          <w:sz w:val="20"/>
          <w:szCs w:val="20"/>
        </w:rPr>
        <w:t>of</w:t>
      </w:r>
      <w:r w:rsidR="0064656E" w:rsidRPr="001A2B4E">
        <w:rPr>
          <w:rFonts w:ascii="Times New Roman" w:hAnsi="Times New Roman" w:cs="Times New Roman"/>
          <w:sz w:val="20"/>
          <w:szCs w:val="20"/>
        </w:rPr>
        <w:t xml:space="preserve"> 0.</w:t>
      </w:r>
      <w:r w:rsidR="0064656E">
        <w:rPr>
          <w:rFonts w:ascii="Times New Roman" w:hAnsi="Times New Roman" w:cs="Times New Roman"/>
          <w:sz w:val="20"/>
          <w:szCs w:val="20"/>
        </w:rPr>
        <w:t>65.</w:t>
      </w:r>
    </w:p>
    <w:p w14:paraId="1E3A0BF3" w14:textId="77777777" w:rsidR="003C13C8" w:rsidRDefault="003C13C8" w:rsidP="001A2B4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5C947EB" w14:textId="77777777" w:rsidR="00FF1FBE" w:rsidRDefault="00FF1FBE" w:rsidP="001A2B4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B69AAFE" w14:textId="77777777" w:rsidR="00FF1FBE" w:rsidRDefault="00FF1FBE" w:rsidP="001A2B4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8205A29" w14:textId="77777777" w:rsidR="00FF1FBE" w:rsidRDefault="00FF1FBE" w:rsidP="001A2B4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26279E2" w14:textId="6860DB5B" w:rsidR="003C13C8" w:rsidRDefault="009F555E" w:rsidP="001A2B4E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6CC16D6" wp14:editId="1F912C1A">
            <wp:extent cx="3454400" cy="3454400"/>
            <wp:effectExtent l="0" t="0" r="0" b="0"/>
            <wp:docPr id="3069450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94504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44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F1C4F" w14:textId="40F0EDAD" w:rsidR="003C13C8" w:rsidRPr="003C13C8" w:rsidRDefault="00AF51BE" w:rsidP="001A2B4E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:</w:t>
      </w:r>
      <w:r w:rsidR="003C13C8" w:rsidRPr="003C13C8">
        <w:rPr>
          <w:rFonts w:ascii="Times New Roman" w:hAnsi="Times New Roman" w:cs="Times New Roman"/>
          <w:b/>
          <w:bCs/>
          <w:sz w:val="20"/>
          <w:szCs w:val="20"/>
        </w:rPr>
        <w:t xml:space="preserve"> Figure 2. </w:t>
      </w:r>
      <w:r w:rsidR="003A1790" w:rsidRPr="009045E4">
        <w:rPr>
          <w:rFonts w:ascii="Times New Roman" w:hAnsi="Times New Roman" w:cs="Times New Roman"/>
          <w:sz w:val="20"/>
          <w:szCs w:val="20"/>
        </w:rPr>
        <w:t xml:space="preserve">Bland Altman plots for choroid plexus volumes generated from </w:t>
      </w:r>
      <w:r w:rsidR="00015CA6">
        <w:rPr>
          <w:rFonts w:ascii="Times New Roman" w:hAnsi="Times New Roman" w:cs="Times New Roman"/>
          <w:sz w:val="20"/>
          <w:szCs w:val="20"/>
        </w:rPr>
        <w:t>repeated T</w:t>
      </w:r>
      <w:r w:rsidR="00015CA6" w:rsidRPr="001A2B4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015CA6">
        <w:rPr>
          <w:rFonts w:ascii="Times New Roman" w:hAnsi="Times New Roman" w:cs="Times New Roman"/>
          <w:sz w:val="20"/>
          <w:szCs w:val="20"/>
        </w:rPr>
        <w:t xml:space="preserve">-weighted MRI in the same 10 subjects. </w:t>
      </w:r>
      <w:r w:rsidR="003A1790" w:rsidRPr="009045E4">
        <w:rPr>
          <w:rFonts w:ascii="Times New Roman" w:hAnsi="Times New Roman" w:cs="Times New Roman"/>
          <w:sz w:val="20"/>
          <w:szCs w:val="20"/>
        </w:rPr>
        <w:t xml:space="preserve">The intraclass correlation coefficient between </w:t>
      </w:r>
      <w:r w:rsidR="00015CA6">
        <w:rPr>
          <w:rFonts w:ascii="Times New Roman" w:hAnsi="Times New Roman" w:cs="Times New Roman"/>
          <w:sz w:val="20"/>
          <w:szCs w:val="20"/>
        </w:rPr>
        <w:t>choroid plexus volumes in consecutively acquired T</w:t>
      </w:r>
      <w:r w:rsidR="00015CA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015CA6">
        <w:rPr>
          <w:rFonts w:ascii="Times New Roman" w:hAnsi="Times New Roman" w:cs="Times New Roman"/>
          <w:sz w:val="20"/>
          <w:szCs w:val="20"/>
        </w:rPr>
        <w:t>-weighted MRI was 0.99.</w:t>
      </w:r>
    </w:p>
    <w:p w14:paraId="2CEDC68F" w14:textId="77777777" w:rsidR="00D149D7" w:rsidRDefault="00D149D7" w:rsidP="001A2B4E">
      <w:pPr>
        <w:jc w:val="both"/>
      </w:pPr>
    </w:p>
    <w:p w14:paraId="78B3754C" w14:textId="0740B576" w:rsidR="003C13C8" w:rsidRDefault="003C13C8" w:rsidP="001A2B4E">
      <w:pPr>
        <w:jc w:val="both"/>
      </w:pPr>
    </w:p>
    <w:sectPr w:rsidR="003C1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88C"/>
    <w:rsid w:val="00003593"/>
    <w:rsid w:val="00015CA6"/>
    <w:rsid w:val="00016E1D"/>
    <w:rsid w:val="000E78C9"/>
    <w:rsid w:val="00130A93"/>
    <w:rsid w:val="001352CB"/>
    <w:rsid w:val="00162204"/>
    <w:rsid w:val="00194784"/>
    <w:rsid w:val="001A2B4E"/>
    <w:rsid w:val="001E4572"/>
    <w:rsid w:val="00282E92"/>
    <w:rsid w:val="00294114"/>
    <w:rsid w:val="002F00CE"/>
    <w:rsid w:val="00340248"/>
    <w:rsid w:val="003A1790"/>
    <w:rsid w:val="003C13C8"/>
    <w:rsid w:val="004F4865"/>
    <w:rsid w:val="005171E6"/>
    <w:rsid w:val="005766F1"/>
    <w:rsid w:val="005A4A32"/>
    <w:rsid w:val="00622011"/>
    <w:rsid w:val="0064656E"/>
    <w:rsid w:val="0069448D"/>
    <w:rsid w:val="006B453F"/>
    <w:rsid w:val="00703B41"/>
    <w:rsid w:val="0072106D"/>
    <w:rsid w:val="00725FFB"/>
    <w:rsid w:val="007D35B7"/>
    <w:rsid w:val="007D388C"/>
    <w:rsid w:val="007F7386"/>
    <w:rsid w:val="009705A2"/>
    <w:rsid w:val="009A206D"/>
    <w:rsid w:val="009E65F4"/>
    <w:rsid w:val="009F555E"/>
    <w:rsid w:val="00A27BBD"/>
    <w:rsid w:val="00A351BB"/>
    <w:rsid w:val="00AB186F"/>
    <w:rsid w:val="00AB7025"/>
    <w:rsid w:val="00AC79CA"/>
    <w:rsid w:val="00AC7B77"/>
    <w:rsid w:val="00AE4AB5"/>
    <w:rsid w:val="00AF51BE"/>
    <w:rsid w:val="00BD13DD"/>
    <w:rsid w:val="00C74365"/>
    <w:rsid w:val="00D149D7"/>
    <w:rsid w:val="00D733C7"/>
    <w:rsid w:val="00E3486A"/>
    <w:rsid w:val="00E923B1"/>
    <w:rsid w:val="00EC64ED"/>
    <w:rsid w:val="00F33BAD"/>
    <w:rsid w:val="00FA6976"/>
    <w:rsid w:val="00FF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21665"/>
  <w15:chartTrackingRefBased/>
  <w15:docId w15:val="{9192AFD2-0212-C24A-8F43-C37311846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AB5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4AB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923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4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1622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593"/>
    <w:rPr>
      <w:b/>
      <w:bCs/>
      <w:sz w:val="20"/>
      <w:szCs w:val="20"/>
    </w:rPr>
  </w:style>
  <w:style w:type="table" w:styleId="GridTable2">
    <w:name w:val="Grid Table 2"/>
    <w:basedOn w:val="TableNormal"/>
    <w:uiPriority w:val="47"/>
    <w:rsid w:val="00A351B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C7DAB6B4168944B92B249FFB7CFD0A" ma:contentTypeVersion="13" ma:contentTypeDescription="Create a new document." ma:contentTypeScope="" ma:versionID="d3b33bccb0b86b484d46970344b61ea4">
  <xsd:schema xmlns:xsd="http://www.w3.org/2001/XMLSchema" xmlns:xs="http://www.w3.org/2001/XMLSchema" xmlns:p="http://schemas.microsoft.com/office/2006/metadata/properties" xmlns:ns2="e54ecbb3-de8e-4c63-ba7e-41ee4195dbba" xmlns:ns3="22dd5853-4eaa-4639-8a4f-df5f64c7031d" targetNamespace="http://schemas.microsoft.com/office/2006/metadata/properties" ma:root="true" ma:fieldsID="638bc21c97e6f1202b1f16b911a0ad7d" ns2:_="" ns3:_="">
    <xsd:import namespace="e54ecbb3-de8e-4c63-ba7e-41ee4195dbba"/>
    <xsd:import namespace="22dd5853-4eaa-4639-8a4f-df5f64c703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4ecbb3-de8e-4c63-ba7e-41ee4195db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d5853-4eaa-4639-8a4f-df5f64c7031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ac231d9-52a4-4252-93cb-5b609756b22c}" ma:internalName="TaxCatchAll" ma:showField="CatchAllData" ma:web="22dd5853-4eaa-4639-8a4f-df5f64c703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d5853-4eaa-4639-8a4f-df5f64c7031d" xsi:nil="true"/>
    <lcf76f155ced4ddcb4097134ff3c332f xmlns="e54ecbb3-de8e-4c63-ba7e-41ee4195dbb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9B706E-06CF-480D-B63B-A1937002C4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4ecbb3-de8e-4c63-ba7e-41ee4195dbba"/>
    <ds:schemaRef ds:uri="22dd5853-4eaa-4639-8a4f-df5f64c703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9E2CBC-ABD0-4035-AE38-40EE06CA4F16}">
  <ds:schemaRefs>
    <ds:schemaRef ds:uri="http://schemas.microsoft.com/office/2006/metadata/properties"/>
    <ds:schemaRef ds:uri="http://schemas.microsoft.com/office/infopath/2007/PartnerControls"/>
    <ds:schemaRef ds:uri="22dd5853-4eaa-4639-8a4f-df5f64c7031d"/>
    <ds:schemaRef ds:uri="e54ecbb3-de8e-4c63-ba7e-41ee4195dbba"/>
  </ds:schemaRefs>
</ds:datastoreItem>
</file>

<file path=customXml/itemProps3.xml><?xml version="1.0" encoding="utf-8"?>
<ds:datastoreItem xmlns:ds="http://schemas.openxmlformats.org/officeDocument/2006/customXml" ds:itemID="{381D7990-E7BC-4417-9C89-C3EA416A5BD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72</Words>
  <Characters>554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ma, Jarrod James</dc:creator>
  <cp:keywords/>
  <dc:description/>
  <cp:lastModifiedBy>Swathi Raghuvaran</cp:lastModifiedBy>
  <cp:revision>3</cp:revision>
  <dcterms:created xsi:type="dcterms:W3CDTF">2024-02-02T15:34:00Z</dcterms:created>
  <dcterms:modified xsi:type="dcterms:W3CDTF">2024-02-25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9-05T19:38:3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ef8419f-7107-4ec6-9e8c-c05711811305</vt:lpwstr>
  </property>
  <property fmtid="{D5CDD505-2E9C-101B-9397-08002B2CF9AE}" pid="8" name="MSIP_Label_792c8cef-6f2b-4af1-b4ac-d815ff795cd6_ContentBits">
    <vt:lpwstr>0</vt:lpwstr>
  </property>
  <property fmtid="{D5CDD505-2E9C-101B-9397-08002B2CF9AE}" pid="9" name="ContentTypeId">
    <vt:lpwstr>0x0101007BC7DAB6B4168944B92B249FFB7CFD0A</vt:lpwstr>
  </property>
</Properties>
</file>